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ABDC5" w14:textId="44BE03FC" w:rsidR="00701BE7" w:rsidRPr="00230E08" w:rsidRDefault="00B67F97" w:rsidP="00701BE7">
      <w:pPr>
        <w:spacing w:line="360" w:lineRule="auto"/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S</w:t>
      </w:r>
      <w:r w:rsidR="00701BE7" w:rsidRPr="00230E08">
        <w:rPr>
          <w:rFonts w:asciiTheme="majorHAnsi" w:hAnsiTheme="majorHAnsi" w:cstheme="majorHAnsi"/>
          <w:b/>
          <w:bCs/>
        </w:rPr>
        <w:t>2</w:t>
      </w:r>
      <w:r>
        <w:rPr>
          <w:rFonts w:asciiTheme="majorHAnsi" w:hAnsiTheme="majorHAnsi" w:cstheme="majorHAnsi"/>
          <w:b/>
          <w:bCs/>
        </w:rPr>
        <w:t xml:space="preserve"> Table</w:t>
      </w:r>
      <w:r w:rsidR="00701BE7" w:rsidRPr="00230E08">
        <w:rPr>
          <w:rFonts w:asciiTheme="majorHAnsi" w:hAnsiTheme="majorHAnsi" w:cstheme="majorHAnsi"/>
          <w:b/>
          <w:bCs/>
        </w:rPr>
        <w:t>. Comprehensiveness of reporting of included studies (COREQ)</w:t>
      </w:r>
    </w:p>
    <w:tbl>
      <w:tblPr>
        <w:tblStyle w:val="TableGridLight"/>
        <w:tblW w:w="14170" w:type="dxa"/>
        <w:tblLayout w:type="fixed"/>
        <w:tblLook w:val="04A0" w:firstRow="1" w:lastRow="0" w:firstColumn="1" w:lastColumn="0" w:noHBand="0" w:noVBand="1"/>
      </w:tblPr>
      <w:tblGrid>
        <w:gridCol w:w="557"/>
        <w:gridCol w:w="1281"/>
        <w:gridCol w:w="709"/>
        <w:gridCol w:w="709"/>
        <w:gridCol w:w="850"/>
        <w:gridCol w:w="851"/>
        <w:gridCol w:w="850"/>
        <w:gridCol w:w="709"/>
        <w:gridCol w:w="850"/>
        <w:gridCol w:w="851"/>
        <w:gridCol w:w="850"/>
        <w:gridCol w:w="993"/>
        <w:gridCol w:w="850"/>
        <w:gridCol w:w="992"/>
        <w:gridCol w:w="709"/>
        <w:gridCol w:w="851"/>
        <w:gridCol w:w="708"/>
      </w:tblGrid>
      <w:tr w:rsidR="00701BE7" w:rsidRPr="00230E08" w14:paraId="36F2D822" w14:textId="77777777" w:rsidTr="00701BE7">
        <w:trPr>
          <w:trHeight w:val="448"/>
        </w:trPr>
        <w:tc>
          <w:tcPr>
            <w:tcW w:w="1838" w:type="dxa"/>
            <w:gridSpan w:val="2"/>
            <w:vMerge w:val="restart"/>
          </w:tcPr>
          <w:p w14:paraId="34E67EB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Items</w:t>
            </w:r>
          </w:p>
        </w:tc>
        <w:tc>
          <w:tcPr>
            <w:tcW w:w="12332" w:type="dxa"/>
            <w:gridSpan w:val="15"/>
          </w:tcPr>
          <w:p w14:paraId="099868A3" w14:textId="77777777" w:rsidR="00701BE7" w:rsidRPr="00230E08" w:rsidRDefault="00701BE7" w:rsidP="00A15DEC">
            <w:pPr>
              <w:spacing w:line="360" w:lineRule="auto"/>
              <w:ind w:right="-514"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Included studies</w:t>
            </w:r>
          </w:p>
        </w:tc>
      </w:tr>
      <w:tr w:rsidR="00701BE7" w:rsidRPr="00230E08" w14:paraId="7E53CC55" w14:textId="77777777" w:rsidTr="007E6F1D">
        <w:trPr>
          <w:trHeight w:val="2743"/>
        </w:trPr>
        <w:tc>
          <w:tcPr>
            <w:tcW w:w="1838" w:type="dxa"/>
            <w:gridSpan w:val="2"/>
            <w:vMerge/>
            <w:hideMark/>
          </w:tcPr>
          <w:p w14:paraId="1D5A5C8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14:paraId="2E9D8303" w14:textId="53062C70" w:rsidR="008716D7" w:rsidRPr="00230E08" w:rsidRDefault="008716D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8716D7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GB"/>
              </w:rPr>
              <w:t xml:space="preserve">Lawrence </w:t>
            </w:r>
            <w:r w:rsidRPr="008716D7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"/>
              </w:rPr>
              <w:t>Cohen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-1999</w:t>
            </w:r>
          </w:p>
        </w:tc>
        <w:tc>
          <w:tcPr>
            <w:tcW w:w="709" w:type="dxa"/>
            <w:hideMark/>
          </w:tcPr>
          <w:p w14:paraId="7B659952" w14:textId="03B7CDD6" w:rsidR="008716D7" w:rsidRDefault="008716D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Nancy Scheper-Hughes</w:t>
            </w:r>
          </w:p>
          <w:p w14:paraId="31596F58" w14:textId="165C4BAF" w:rsidR="008716D7" w:rsidRDefault="008716D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2000</w:t>
            </w:r>
          </w:p>
          <w:p w14:paraId="6BB7D23E" w14:textId="77777777" w:rsidR="008716D7" w:rsidRPr="00230E08" w:rsidRDefault="008716D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850" w:type="dxa"/>
          </w:tcPr>
          <w:p w14:paraId="1666E30C" w14:textId="77777777" w:rsidR="008716D7" w:rsidRDefault="008716D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Javaad Zargooshi</w:t>
            </w:r>
          </w:p>
          <w:p w14:paraId="060991A8" w14:textId="00582313" w:rsidR="008716D7" w:rsidRPr="00230E08" w:rsidRDefault="008716D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2001</w:t>
            </w:r>
          </w:p>
        </w:tc>
        <w:tc>
          <w:tcPr>
            <w:tcW w:w="851" w:type="dxa"/>
          </w:tcPr>
          <w:p w14:paraId="7D9D8ABB" w14:textId="77777777" w:rsidR="008716D7" w:rsidRDefault="008716D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Diane M. Tober</w:t>
            </w:r>
          </w:p>
          <w:p w14:paraId="38259AB2" w14:textId="11C480BB" w:rsidR="008716D7" w:rsidRPr="00230E08" w:rsidRDefault="008716D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2007</w:t>
            </w:r>
          </w:p>
        </w:tc>
        <w:tc>
          <w:tcPr>
            <w:tcW w:w="850" w:type="dxa"/>
            <w:hideMark/>
          </w:tcPr>
          <w:p w14:paraId="501AE8FF" w14:textId="77777777" w:rsidR="008716D7" w:rsidRDefault="008716D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Farhat Moazam</w:t>
            </w:r>
          </w:p>
          <w:p w14:paraId="15AC6F24" w14:textId="42F0DD7C" w:rsidR="008716D7" w:rsidRPr="00230E08" w:rsidRDefault="008716D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2009</w:t>
            </w:r>
          </w:p>
        </w:tc>
        <w:tc>
          <w:tcPr>
            <w:tcW w:w="709" w:type="dxa"/>
          </w:tcPr>
          <w:p w14:paraId="5AB0401A" w14:textId="77777777" w:rsidR="008716D7" w:rsidRDefault="008716D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Awaya Tsuyoshi</w:t>
            </w:r>
          </w:p>
          <w:p w14:paraId="13306EB4" w14:textId="1F3D41B1" w:rsidR="008716D7" w:rsidRPr="00230E08" w:rsidRDefault="008716D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2009</w:t>
            </w:r>
          </w:p>
        </w:tc>
        <w:tc>
          <w:tcPr>
            <w:tcW w:w="850" w:type="dxa"/>
          </w:tcPr>
          <w:p w14:paraId="4FD37137" w14:textId="77777777" w:rsidR="008716D7" w:rsidRDefault="008716D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Roger Lee Mendoza</w:t>
            </w:r>
          </w:p>
          <w:p w14:paraId="4413B2D3" w14:textId="3D4F2601" w:rsidR="008716D7" w:rsidRPr="00230E08" w:rsidRDefault="008716D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2010</w:t>
            </w:r>
          </w:p>
        </w:tc>
        <w:tc>
          <w:tcPr>
            <w:tcW w:w="851" w:type="dxa"/>
            <w:hideMark/>
          </w:tcPr>
          <w:p w14:paraId="31CDF493" w14:textId="77777777" w:rsidR="008716D7" w:rsidRDefault="008716D7" w:rsidP="00A15DEC">
            <w:pPr>
              <w:spacing w:line="360" w:lineRule="auto"/>
              <w:ind w:firstLine="0"/>
              <w:jc w:val="left"/>
              <w:rPr>
                <w:rFonts w:asciiTheme="majorHAnsi" w:hAnsiTheme="majorHAnsi" w:cstheme="majorHAnsi"/>
                <w:color w:val="141413"/>
                <w:lang w:val="en-GB"/>
              </w:rPr>
            </w:pPr>
            <w:r w:rsidRPr="00230E08">
              <w:rPr>
                <w:rFonts w:asciiTheme="majorHAnsi" w:hAnsiTheme="majorHAnsi" w:cstheme="majorHAnsi"/>
                <w:color w:val="141413"/>
                <w:lang w:val="en-GB"/>
              </w:rPr>
              <w:t>Susanne Lundin</w:t>
            </w:r>
          </w:p>
          <w:p w14:paraId="42C034C6" w14:textId="1A96E70C" w:rsidR="008716D7" w:rsidRPr="00230E08" w:rsidRDefault="008716D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hAnsiTheme="majorHAnsi" w:cstheme="majorHAnsi"/>
                <w:color w:val="141413"/>
                <w:lang w:val="en-GB"/>
              </w:rPr>
              <w:t>2012</w:t>
            </w:r>
          </w:p>
        </w:tc>
        <w:tc>
          <w:tcPr>
            <w:tcW w:w="850" w:type="dxa"/>
          </w:tcPr>
          <w:p w14:paraId="38FF4FEE" w14:textId="77777777" w:rsidR="008716D7" w:rsidRDefault="008716D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Monir Moniruzzaman</w:t>
            </w:r>
          </w:p>
          <w:p w14:paraId="62B56DE3" w14:textId="481D7346" w:rsidR="008716D7" w:rsidRPr="00230E08" w:rsidRDefault="008716D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2012</w:t>
            </w:r>
          </w:p>
        </w:tc>
        <w:tc>
          <w:tcPr>
            <w:tcW w:w="993" w:type="dxa"/>
          </w:tcPr>
          <w:p w14:paraId="578AA73E" w14:textId="77777777" w:rsidR="008716D7" w:rsidRDefault="008716D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Medel Salvador Paguirigan</w:t>
            </w:r>
          </w:p>
          <w:p w14:paraId="65459520" w14:textId="07BB2F21" w:rsidR="008716D7" w:rsidRPr="00230E08" w:rsidRDefault="008716D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2012</w:t>
            </w:r>
          </w:p>
        </w:tc>
        <w:tc>
          <w:tcPr>
            <w:tcW w:w="850" w:type="dxa"/>
            <w:hideMark/>
          </w:tcPr>
          <w:p w14:paraId="4EEB4434" w14:textId="77777777" w:rsidR="008716D7" w:rsidRDefault="008716D7" w:rsidP="00A15DEC">
            <w:pPr>
              <w:spacing w:line="360" w:lineRule="auto"/>
              <w:ind w:firstLine="0"/>
              <w:jc w:val="left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230E08">
              <w:rPr>
                <w:rFonts w:asciiTheme="majorHAnsi" w:hAnsiTheme="majorHAnsi" w:cstheme="majorHAnsi"/>
                <w:color w:val="000000"/>
                <w:lang w:val="en-GB"/>
              </w:rPr>
              <w:t>Farhan Navid Yousaf</w:t>
            </w:r>
          </w:p>
          <w:p w14:paraId="3976C989" w14:textId="6B264329" w:rsidR="008716D7" w:rsidRPr="00230E08" w:rsidRDefault="008716D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  <w:lang w:val="en-GB"/>
              </w:rPr>
              <w:t>2015</w:t>
            </w:r>
          </w:p>
        </w:tc>
        <w:tc>
          <w:tcPr>
            <w:tcW w:w="992" w:type="dxa"/>
          </w:tcPr>
          <w:p w14:paraId="7A0C7503" w14:textId="77777777" w:rsidR="008716D7" w:rsidRDefault="008716D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Monir Moniruzzaman</w:t>
            </w:r>
          </w:p>
          <w:p w14:paraId="1D1E6F9A" w14:textId="23F0C3BB" w:rsidR="008716D7" w:rsidRPr="00230E08" w:rsidRDefault="008716D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color w:val="000000"/>
              </w:rPr>
              <w:t>2016</w:t>
            </w:r>
          </w:p>
        </w:tc>
        <w:tc>
          <w:tcPr>
            <w:tcW w:w="709" w:type="dxa"/>
            <w:hideMark/>
          </w:tcPr>
          <w:p w14:paraId="7EFD2C4F" w14:textId="77777777" w:rsidR="008716D7" w:rsidRDefault="008716D7" w:rsidP="00A15DEC">
            <w:pPr>
              <w:spacing w:line="360" w:lineRule="auto"/>
              <w:ind w:firstLine="0"/>
              <w:jc w:val="left"/>
              <w:rPr>
                <w:rFonts w:asciiTheme="majorHAnsi" w:hAnsiTheme="majorHAnsi" w:cstheme="majorHAnsi"/>
                <w:color w:val="141413"/>
                <w:lang w:val="en-GB"/>
              </w:rPr>
            </w:pPr>
            <w:r w:rsidRPr="00230E08">
              <w:rPr>
                <w:rFonts w:asciiTheme="majorHAnsi" w:hAnsiTheme="majorHAnsi" w:cstheme="majorHAnsi"/>
                <w:color w:val="141413"/>
                <w:lang w:val="en-GB"/>
              </w:rPr>
              <w:t>Frederike Ambagtsheer</w:t>
            </w:r>
          </w:p>
          <w:p w14:paraId="33AC30D3" w14:textId="5BB2DE11" w:rsidR="008716D7" w:rsidRPr="00230E08" w:rsidRDefault="008716D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hAnsiTheme="majorHAnsi" w:cstheme="majorHAnsi"/>
                <w:color w:val="141413"/>
                <w:lang w:val="en-GB"/>
              </w:rPr>
              <w:t>2019</w:t>
            </w:r>
          </w:p>
        </w:tc>
        <w:tc>
          <w:tcPr>
            <w:tcW w:w="851" w:type="dxa"/>
          </w:tcPr>
          <w:p w14:paraId="3384DE76" w14:textId="37605A34" w:rsidR="00701BE7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(</w:t>
            </w:r>
          </w:p>
          <w:p w14:paraId="18A04E6A" w14:textId="44ABDA85" w:rsidR="008716D7" w:rsidRDefault="007E6F1D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val="en"/>
              </w:rPr>
              <w:t>W</w:t>
            </w:r>
            <w:r w:rsidR="008716D7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"/>
              </w:rPr>
              <w:t>W</w:t>
            </w:r>
            <w:r w:rsidR="008716D7" w:rsidRPr="008716D7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"/>
              </w:rPr>
              <w:t>idodo</w:t>
            </w:r>
          </w:p>
          <w:p w14:paraId="6FD9EC3C" w14:textId="0FEAFCDB" w:rsidR="008716D7" w:rsidRPr="00230E08" w:rsidRDefault="008716D7" w:rsidP="007E6F1D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lang w:val="en"/>
              </w:rPr>
              <w:t>2021</w:t>
            </w:r>
          </w:p>
        </w:tc>
        <w:tc>
          <w:tcPr>
            <w:tcW w:w="708" w:type="dxa"/>
          </w:tcPr>
          <w:p w14:paraId="5F39D69D" w14:textId="44F31D8C" w:rsidR="00701BE7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x </w:t>
            </w:r>
          </w:p>
          <w:p w14:paraId="17FA94A2" w14:textId="77777777" w:rsidR="008716D7" w:rsidRDefault="008716D7" w:rsidP="00A15DEC">
            <w:pPr>
              <w:spacing w:line="360" w:lineRule="auto"/>
              <w:jc w:val="left"/>
              <w:rPr>
                <w:rFonts w:asciiTheme="majorHAnsi" w:hAnsiTheme="majorHAnsi" w:cstheme="majorHAnsi"/>
              </w:rPr>
            </w:pPr>
            <w:r w:rsidRPr="00230E08">
              <w:rPr>
                <w:rFonts w:asciiTheme="majorHAnsi" w:hAnsiTheme="majorHAnsi" w:cstheme="majorHAnsi"/>
              </w:rPr>
              <w:t>B</w:t>
            </w:r>
            <w:r>
              <w:rPr>
                <w:rFonts w:asciiTheme="majorHAnsi" w:hAnsiTheme="majorHAnsi" w:cstheme="majorHAnsi"/>
              </w:rPr>
              <w:t>B</w:t>
            </w:r>
            <w:r w:rsidRPr="00230E08">
              <w:rPr>
                <w:rFonts w:asciiTheme="majorHAnsi" w:hAnsiTheme="majorHAnsi" w:cstheme="majorHAnsi"/>
              </w:rPr>
              <w:t>ijaya Shrestha</w:t>
            </w:r>
          </w:p>
          <w:p w14:paraId="1648B4FB" w14:textId="14465449" w:rsidR="008716D7" w:rsidRPr="00230E08" w:rsidRDefault="008716D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>
              <w:rPr>
                <w:rFonts w:asciiTheme="majorHAnsi" w:hAnsiTheme="majorHAnsi" w:cstheme="majorHAnsi"/>
              </w:rPr>
              <w:t>22022</w:t>
            </w:r>
          </w:p>
        </w:tc>
      </w:tr>
      <w:tr w:rsidR="00701BE7" w:rsidRPr="00230E08" w14:paraId="41EDAD69" w14:textId="77777777" w:rsidTr="00701BE7">
        <w:trPr>
          <w:trHeight w:val="60"/>
        </w:trPr>
        <w:tc>
          <w:tcPr>
            <w:tcW w:w="1838" w:type="dxa"/>
            <w:gridSpan w:val="2"/>
            <w:hideMark/>
          </w:tcPr>
          <w:p w14:paraId="6FD2E03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  <w:p w14:paraId="07EFE02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Domain 1: Research team and reflexivity</w:t>
            </w:r>
          </w:p>
        </w:tc>
        <w:tc>
          <w:tcPr>
            <w:tcW w:w="709" w:type="dxa"/>
          </w:tcPr>
          <w:p w14:paraId="18778AC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709" w:type="dxa"/>
          </w:tcPr>
          <w:p w14:paraId="3D1457E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</w:p>
        </w:tc>
        <w:tc>
          <w:tcPr>
            <w:tcW w:w="850" w:type="dxa"/>
          </w:tcPr>
          <w:p w14:paraId="507DF23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0AC12C8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2FD4F72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</w:tcPr>
          <w:p w14:paraId="181A660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47C9636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  <w:hideMark/>
          </w:tcPr>
          <w:p w14:paraId="13F8259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31C7C9C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93" w:type="dxa"/>
          </w:tcPr>
          <w:p w14:paraId="5894DE0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  <w:hideMark/>
          </w:tcPr>
          <w:p w14:paraId="6216098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92" w:type="dxa"/>
          </w:tcPr>
          <w:p w14:paraId="02797F1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  <w:noWrap/>
            <w:hideMark/>
          </w:tcPr>
          <w:p w14:paraId="0A0CEAB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2C95877D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8" w:type="dxa"/>
          </w:tcPr>
          <w:p w14:paraId="7F7B8D6E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701BE7" w:rsidRPr="00230E08" w14:paraId="4BD4C260" w14:textId="77777777" w:rsidTr="00701BE7">
        <w:trPr>
          <w:trHeight w:val="362"/>
        </w:trPr>
        <w:tc>
          <w:tcPr>
            <w:tcW w:w="1838" w:type="dxa"/>
            <w:gridSpan w:val="2"/>
            <w:hideMark/>
          </w:tcPr>
          <w:p w14:paraId="56225B5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  <w:p w14:paraId="7F176D1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  <w:t>Personal characteristics</w:t>
            </w:r>
          </w:p>
        </w:tc>
        <w:tc>
          <w:tcPr>
            <w:tcW w:w="709" w:type="dxa"/>
            <w:hideMark/>
          </w:tcPr>
          <w:p w14:paraId="40C15D6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  <w:hideMark/>
          </w:tcPr>
          <w:p w14:paraId="5528317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01FEC3A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25A3B4B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  <w:noWrap/>
            <w:hideMark/>
          </w:tcPr>
          <w:p w14:paraId="1458469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</w:tcPr>
          <w:p w14:paraId="1999009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1DB8BD1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  <w:hideMark/>
          </w:tcPr>
          <w:p w14:paraId="533A9DC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0AC2C7C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93" w:type="dxa"/>
          </w:tcPr>
          <w:p w14:paraId="6D7644B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  <w:hideMark/>
          </w:tcPr>
          <w:p w14:paraId="6D3778F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92" w:type="dxa"/>
          </w:tcPr>
          <w:p w14:paraId="0427D2F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  <w:hideMark/>
          </w:tcPr>
          <w:p w14:paraId="06D58C6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4978EFA3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8" w:type="dxa"/>
          </w:tcPr>
          <w:p w14:paraId="3F8E2957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701BE7" w:rsidRPr="00230E08" w14:paraId="50AB5E82" w14:textId="77777777" w:rsidTr="00701BE7">
        <w:trPr>
          <w:trHeight w:val="680"/>
        </w:trPr>
        <w:tc>
          <w:tcPr>
            <w:tcW w:w="557" w:type="dxa"/>
            <w:hideMark/>
          </w:tcPr>
          <w:p w14:paraId="3C31B99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281" w:type="dxa"/>
            <w:hideMark/>
          </w:tcPr>
          <w:p w14:paraId="5AA8973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Interviewer/facilitator</w:t>
            </w:r>
          </w:p>
        </w:tc>
        <w:tc>
          <w:tcPr>
            <w:tcW w:w="709" w:type="dxa"/>
            <w:hideMark/>
          </w:tcPr>
          <w:p w14:paraId="10BED56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  <w:hideMark/>
          </w:tcPr>
          <w:p w14:paraId="040DACE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0" w:type="dxa"/>
          </w:tcPr>
          <w:p w14:paraId="1BAE132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1" w:type="dxa"/>
          </w:tcPr>
          <w:p w14:paraId="00206ED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0" w:type="dxa"/>
            <w:hideMark/>
          </w:tcPr>
          <w:p w14:paraId="774A15F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703A4E7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0" w:type="dxa"/>
          </w:tcPr>
          <w:p w14:paraId="07E2403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0DC6755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1190720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3" w:type="dxa"/>
          </w:tcPr>
          <w:p w14:paraId="6D7283A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5D32729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2" w:type="dxa"/>
          </w:tcPr>
          <w:p w14:paraId="7362F6A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  <w:hideMark/>
          </w:tcPr>
          <w:p w14:paraId="369E334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</w:tcPr>
          <w:p w14:paraId="6E22CC8A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-</w:t>
            </w:r>
          </w:p>
        </w:tc>
        <w:tc>
          <w:tcPr>
            <w:tcW w:w="708" w:type="dxa"/>
          </w:tcPr>
          <w:p w14:paraId="480DB37B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</w:tr>
      <w:tr w:rsidR="00701BE7" w:rsidRPr="00230E08" w14:paraId="76AD5AA7" w14:textId="77777777" w:rsidTr="00701BE7">
        <w:trPr>
          <w:trHeight w:val="340"/>
        </w:trPr>
        <w:tc>
          <w:tcPr>
            <w:tcW w:w="557" w:type="dxa"/>
            <w:hideMark/>
          </w:tcPr>
          <w:p w14:paraId="59557F7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2</w:t>
            </w:r>
          </w:p>
        </w:tc>
        <w:tc>
          <w:tcPr>
            <w:tcW w:w="1281" w:type="dxa"/>
            <w:hideMark/>
          </w:tcPr>
          <w:p w14:paraId="4008A53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 xml:space="preserve">Credentials </w:t>
            </w:r>
          </w:p>
        </w:tc>
        <w:tc>
          <w:tcPr>
            <w:tcW w:w="709" w:type="dxa"/>
            <w:hideMark/>
          </w:tcPr>
          <w:p w14:paraId="26B721C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  <w:hideMark/>
          </w:tcPr>
          <w:p w14:paraId="5A9766E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0" w:type="dxa"/>
          </w:tcPr>
          <w:p w14:paraId="7D53415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1" w:type="dxa"/>
          </w:tcPr>
          <w:p w14:paraId="7DFECB3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0" w:type="dxa"/>
            <w:hideMark/>
          </w:tcPr>
          <w:p w14:paraId="32C7261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1D0D3F3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203EC1F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22A35E1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705E92B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3" w:type="dxa"/>
          </w:tcPr>
          <w:p w14:paraId="773067C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170B092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2" w:type="dxa"/>
          </w:tcPr>
          <w:p w14:paraId="1D6AE36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  <w:hideMark/>
          </w:tcPr>
          <w:p w14:paraId="28A1BB4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</w:tcPr>
          <w:p w14:paraId="5F9A9817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-</w:t>
            </w:r>
          </w:p>
        </w:tc>
        <w:tc>
          <w:tcPr>
            <w:tcW w:w="708" w:type="dxa"/>
          </w:tcPr>
          <w:p w14:paraId="48C98984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</w:tr>
      <w:tr w:rsidR="00701BE7" w:rsidRPr="00230E08" w14:paraId="766DC6FC" w14:textId="77777777" w:rsidTr="00701BE7">
        <w:trPr>
          <w:trHeight w:val="340"/>
        </w:trPr>
        <w:tc>
          <w:tcPr>
            <w:tcW w:w="557" w:type="dxa"/>
            <w:hideMark/>
          </w:tcPr>
          <w:p w14:paraId="737BA05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lastRenderedPageBreak/>
              <w:t>3</w:t>
            </w:r>
          </w:p>
        </w:tc>
        <w:tc>
          <w:tcPr>
            <w:tcW w:w="1281" w:type="dxa"/>
            <w:hideMark/>
          </w:tcPr>
          <w:p w14:paraId="68C41EF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Occupation</w:t>
            </w:r>
          </w:p>
        </w:tc>
        <w:tc>
          <w:tcPr>
            <w:tcW w:w="709" w:type="dxa"/>
            <w:hideMark/>
          </w:tcPr>
          <w:p w14:paraId="46E514C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5D5B7D8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0" w:type="dxa"/>
          </w:tcPr>
          <w:p w14:paraId="19EB45F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1" w:type="dxa"/>
          </w:tcPr>
          <w:p w14:paraId="71E8B93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0" w:type="dxa"/>
            <w:hideMark/>
          </w:tcPr>
          <w:p w14:paraId="0817AAE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0F0389D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0" w:type="dxa"/>
          </w:tcPr>
          <w:p w14:paraId="15CB48C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32B4E8E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6158504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3" w:type="dxa"/>
          </w:tcPr>
          <w:p w14:paraId="140D2DA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589E3D4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2" w:type="dxa"/>
          </w:tcPr>
          <w:p w14:paraId="49A1E18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  <w:hideMark/>
          </w:tcPr>
          <w:p w14:paraId="6255C0D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</w:tcPr>
          <w:p w14:paraId="0ED51A22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-</w:t>
            </w:r>
          </w:p>
        </w:tc>
        <w:tc>
          <w:tcPr>
            <w:tcW w:w="708" w:type="dxa"/>
          </w:tcPr>
          <w:p w14:paraId="20584C24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</w:tr>
      <w:tr w:rsidR="00701BE7" w:rsidRPr="00230E08" w14:paraId="2AFC8BF9" w14:textId="77777777" w:rsidTr="00701BE7">
        <w:trPr>
          <w:trHeight w:val="340"/>
        </w:trPr>
        <w:tc>
          <w:tcPr>
            <w:tcW w:w="557" w:type="dxa"/>
            <w:hideMark/>
          </w:tcPr>
          <w:p w14:paraId="6C779D7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4</w:t>
            </w:r>
          </w:p>
        </w:tc>
        <w:tc>
          <w:tcPr>
            <w:tcW w:w="1281" w:type="dxa"/>
            <w:hideMark/>
          </w:tcPr>
          <w:p w14:paraId="43DFE77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Gender</w:t>
            </w:r>
          </w:p>
        </w:tc>
        <w:tc>
          <w:tcPr>
            <w:tcW w:w="709" w:type="dxa"/>
            <w:hideMark/>
          </w:tcPr>
          <w:p w14:paraId="7FBFC45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7ADBAD4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0" w:type="dxa"/>
          </w:tcPr>
          <w:p w14:paraId="5893197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1" w:type="dxa"/>
          </w:tcPr>
          <w:p w14:paraId="1E45C02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0" w:type="dxa"/>
            <w:hideMark/>
          </w:tcPr>
          <w:p w14:paraId="74E8852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1749413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70570A2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562C949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074C4CD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3" w:type="dxa"/>
          </w:tcPr>
          <w:p w14:paraId="152C25C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  <w:hideMark/>
          </w:tcPr>
          <w:p w14:paraId="59B2F99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2" w:type="dxa"/>
          </w:tcPr>
          <w:p w14:paraId="421D368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  <w:hideMark/>
          </w:tcPr>
          <w:p w14:paraId="75C270E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</w:tcPr>
          <w:p w14:paraId="3F7211CE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-</w:t>
            </w:r>
          </w:p>
        </w:tc>
        <w:tc>
          <w:tcPr>
            <w:tcW w:w="708" w:type="dxa"/>
          </w:tcPr>
          <w:p w14:paraId="1621D532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</w:tr>
      <w:tr w:rsidR="00701BE7" w:rsidRPr="00230E08" w14:paraId="5F05C5E3" w14:textId="77777777" w:rsidTr="00701BE7">
        <w:trPr>
          <w:trHeight w:val="680"/>
        </w:trPr>
        <w:tc>
          <w:tcPr>
            <w:tcW w:w="557" w:type="dxa"/>
            <w:hideMark/>
          </w:tcPr>
          <w:p w14:paraId="35929AC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5</w:t>
            </w:r>
          </w:p>
        </w:tc>
        <w:tc>
          <w:tcPr>
            <w:tcW w:w="1281" w:type="dxa"/>
            <w:hideMark/>
          </w:tcPr>
          <w:p w14:paraId="5447F35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 xml:space="preserve">Experience and training </w:t>
            </w:r>
          </w:p>
        </w:tc>
        <w:tc>
          <w:tcPr>
            <w:tcW w:w="709" w:type="dxa"/>
            <w:hideMark/>
          </w:tcPr>
          <w:p w14:paraId="675056C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101D22C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0" w:type="dxa"/>
          </w:tcPr>
          <w:p w14:paraId="48CAE42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1" w:type="dxa"/>
          </w:tcPr>
          <w:p w14:paraId="2A9FCC8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0" w:type="dxa"/>
            <w:hideMark/>
          </w:tcPr>
          <w:p w14:paraId="4F75B2B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7155798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7725387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69F32AA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30B74BC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3" w:type="dxa"/>
          </w:tcPr>
          <w:p w14:paraId="02E2598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4092244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2" w:type="dxa"/>
          </w:tcPr>
          <w:p w14:paraId="4187930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091FC04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</w:tcPr>
          <w:p w14:paraId="2220CDCC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  <w:p w14:paraId="5F83C8B3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</w:rPr>
            </w:pPr>
            <w:r w:rsidRPr="00230E08">
              <w:rPr>
                <w:rFonts w:asciiTheme="majorHAnsi" w:eastAsia="Times New Roman" w:hAnsiTheme="majorHAnsi" w:cstheme="majorHAnsi"/>
              </w:rPr>
              <w:t>--</w:t>
            </w:r>
          </w:p>
        </w:tc>
        <w:tc>
          <w:tcPr>
            <w:tcW w:w="708" w:type="dxa"/>
          </w:tcPr>
          <w:p w14:paraId="5DB760B4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</w:tr>
      <w:tr w:rsidR="00701BE7" w:rsidRPr="00230E08" w14:paraId="06D09469" w14:textId="77777777" w:rsidTr="00701BE7">
        <w:trPr>
          <w:trHeight w:val="1020"/>
        </w:trPr>
        <w:tc>
          <w:tcPr>
            <w:tcW w:w="1838" w:type="dxa"/>
            <w:gridSpan w:val="2"/>
            <w:hideMark/>
          </w:tcPr>
          <w:p w14:paraId="7B856FE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  <w:p w14:paraId="4922D3F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  <w:t>Relationship with participants</w:t>
            </w:r>
          </w:p>
        </w:tc>
        <w:tc>
          <w:tcPr>
            <w:tcW w:w="709" w:type="dxa"/>
            <w:hideMark/>
          </w:tcPr>
          <w:p w14:paraId="582AD66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  <w:hideMark/>
          </w:tcPr>
          <w:p w14:paraId="7E6F997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1A601E1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746FFFF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  <w:hideMark/>
          </w:tcPr>
          <w:p w14:paraId="07BAD6B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</w:tcPr>
          <w:p w14:paraId="25CBB7E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135A936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  <w:hideMark/>
          </w:tcPr>
          <w:p w14:paraId="14D492C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3A0FD26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93" w:type="dxa"/>
          </w:tcPr>
          <w:p w14:paraId="0C06B74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  <w:hideMark/>
          </w:tcPr>
          <w:p w14:paraId="78B1985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92" w:type="dxa"/>
          </w:tcPr>
          <w:p w14:paraId="502E76B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  <w:hideMark/>
          </w:tcPr>
          <w:p w14:paraId="218CD8A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335FF215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8" w:type="dxa"/>
          </w:tcPr>
          <w:p w14:paraId="02D6D5B1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701BE7" w:rsidRPr="00230E08" w14:paraId="027E26BE" w14:textId="77777777" w:rsidTr="00701BE7">
        <w:trPr>
          <w:trHeight w:val="680"/>
        </w:trPr>
        <w:tc>
          <w:tcPr>
            <w:tcW w:w="557" w:type="dxa"/>
            <w:hideMark/>
          </w:tcPr>
          <w:p w14:paraId="0ADA40F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6</w:t>
            </w:r>
          </w:p>
        </w:tc>
        <w:tc>
          <w:tcPr>
            <w:tcW w:w="1281" w:type="dxa"/>
            <w:hideMark/>
          </w:tcPr>
          <w:p w14:paraId="71FAEC6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Relationship established</w:t>
            </w:r>
          </w:p>
        </w:tc>
        <w:tc>
          <w:tcPr>
            <w:tcW w:w="709" w:type="dxa"/>
            <w:hideMark/>
          </w:tcPr>
          <w:p w14:paraId="424C349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  <w:hideMark/>
          </w:tcPr>
          <w:p w14:paraId="0089691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0" w:type="dxa"/>
          </w:tcPr>
          <w:p w14:paraId="32910C4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1" w:type="dxa"/>
          </w:tcPr>
          <w:p w14:paraId="01906B0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  <w:hideMark/>
          </w:tcPr>
          <w:p w14:paraId="1C6737E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</w:tcPr>
          <w:p w14:paraId="3ED8BC9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1BC82A3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N/A</w:t>
            </w:r>
          </w:p>
        </w:tc>
        <w:tc>
          <w:tcPr>
            <w:tcW w:w="851" w:type="dxa"/>
            <w:hideMark/>
          </w:tcPr>
          <w:p w14:paraId="6907C09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6974476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3" w:type="dxa"/>
          </w:tcPr>
          <w:p w14:paraId="2CE53A5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70FC5E0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2" w:type="dxa"/>
          </w:tcPr>
          <w:p w14:paraId="1CB0B38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41E4DCE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03FB31A2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</w:p>
          <w:p w14:paraId="56ABD1AB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</w:rPr>
            </w:pPr>
            <w:r w:rsidRPr="00230E08">
              <w:rPr>
                <w:rFonts w:asciiTheme="majorHAnsi" w:eastAsia="Times New Roman" w:hAnsiTheme="majorHAnsi" w:cstheme="majorHAnsi"/>
              </w:rPr>
              <w:t>--</w:t>
            </w:r>
          </w:p>
        </w:tc>
        <w:tc>
          <w:tcPr>
            <w:tcW w:w="708" w:type="dxa"/>
          </w:tcPr>
          <w:p w14:paraId="18976158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</w:tr>
      <w:tr w:rsidR="00701BE7" w:rsidRPr="00230E08" w14:paraId="2DD737E4" w14:textId="77777777" w:rsidTr="00701BE7">
        <w:trPr>
          <w:trHeight w:val="1020"/>
        </w:trPr>
        <w:tc>
          <w:tcPr>
            <w:tcW w:w="557" w:type="dxa"/>
            <w:hideMark/>
          </w:tcPr>
          <w:p w14:paraId="3CA0FC3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7</w:t>
            </w:r>
          </w:p>
        </w:tc>
        <w:tc>
          <w:tcPr>
            <w:tcW w:w="1281" w:type="dxa"/>
            <w:hideMark/>
          </w:tcPr>
          <w:p w14:paraId="06F8EF3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 xml:space="preserve">Participant knowledge of the interviewer </w:t>
            </w:r>
          </w:p>
        </w:tc>
        <w:tc>
          <w:tcPr>
            <w:tcW w:w="709" w:type="dxa"/>
            <w:hideMark/>
          </w:tcPr>
          <w:p w14:paraId="16FD55D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0FD3CD1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0" w:type="dxa"/>
          </w:tcPr>
          <w:p w14:paraId="4B6EA71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1" w:type="dxa"/>
          </w:tcPr>
          <w:p w14:paraId="6F0E0E9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0" w:type="dxa"/>
            <w:hideMark/>
          </w:tcPr>
          <w:p w14:paraId="0953089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517CFF7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4362439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N/A</w:t>
            </w:r>
          </w:p>
        </w:tc>
        <w:tc>
          <w:tcPr>
            <w:tcW w:w="851" w:type="dxa"/>
            <w:hideMark/>
          </w:tcPr>
          <w:p w14:paraId="2BC6CD6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04C26C9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3" w:type="dxa"/>
          </w:tcPr>
          <w:p w14:paraId="31CDA37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390503A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2" w:type="dxa"/>
          </w:tcPr>
          <w:p w14:paraId="106A7F2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609BDDD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</w:tcPr>
          <w:p w14:paraId="56998A0B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-</w:t>
            </w:r>
          </w:p>
        </w:tc>
        <w:tc>
          <w:tcPr>
            <w:tcW w:w="708" w:type="dxa"/>
          </w:tcPr>
          <w:p w14:paraId="5B51B025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  <w:p w14:paraId="67DF67B6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  <w:p w14:paraId="009A9D05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  <w:p w14:paraId="46866B82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</w:tr>
      <w:tr w:rsidR="00701BE7" w:rsidRPr="00230E08" w14:paraId="640E7969" w14:textId="77777777" w:rsidTr="00701BE7">
        <w:trPr>
          <w:trHeight w:val="680"/>
        </w:trPr>
        <w:tc>
          <w:tcPr>
            <w:tcW w:w="557" w:type="dxa"/>
            <w:hideMark/>
          </w:tcPr>
          <w:p w14:paraId="3487E6B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8</w:t>
            </w:r>
          </w:p>
        </w:tc>
        <w:tc>
          <w:tcPr>
            <w:tcW w:w="1281" w:type="dxa"/>
            <w:hideMark/>
          </w:tcPr>
          <w:p w14:paraId="5CAADFD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 xml:space="preserve">Interviewer characteristics </w:t>
            </w:r>
          </w:p>
        </w:tc>
        <w:tc>
          <w:tcPr>
            <w:tcW w:w="709" w:type="dxa"/>
            <w:hideMark/>
          </w:tcPr>
          <w:p w14:paraId="225ACB8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  <w:hideMark/>
          </w:tcPr>
          <w:p w14:paraId="103F7E6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6EE1B06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1" w:type="dxa"/>
          </w:tcPr>
          <w:p w14:paraId="633A327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0" w:type="dxa"/>
            <w:hideMark/>
          </w:tcPr>
          <w:p w14:paraId="4AAEFC9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361CDBE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0C2D562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N/A</w:t>
            </w:r>
          </w:p>
        </w:tc>
        <w:tc>
          <w:tcPr>
            <w:tcW w:w="851" w:type="dxa"/>
            <w:hideMark/>
          </w:tcPr>
          <w:p w14:paraId="4250091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1378894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3" w:type="dxa"/>
          </w:tcPr>
          <w:p w14:paraId="1238045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0A0AA43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2" w:type="dxa"/>
          </w:tcPr>
          <w:p w14:paraId="554AB76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2E6BF4E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</w:tcPr>
          <w:p w14:paraId="7E9F9BCE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-</w:t>
            </w:r>
          </w:p>
        </w:tc>
        <w:tc>
          <w:tcPr>
            <w:tcW w:w="708" w:type="dxa"/>
          </w:tcPr>
          <w:p w14:paraId="4C293621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</w:tr>
      <w:tr w:rsidR="00701BE7" w:rsidRPr="00230E08" w14:paraId="7BC1D994" w14:textId="77777777" w:rsidTr="00701BE7">
        <w:trPr>
          <w:trHeight w:val="680"/>
        </w:trPr>
        <w:tc>
          <w:tcPr>
            <w:tcW w:w="1838" w:type="dxa"/>
            <w:gridSpan w:val="2"/>
            <w:hideMark/>
          </w:tcPr>
          <w:p w14:paraId="1A54A0C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lastRenderedPageBreak/>
              <w:t> </w:t>
            </w:r>
          </w:p>
          <w:p w14:paraId="3BA9319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Domain 2: Study design </w:t>
            </w:r>
          </w:p>
        </w:tc>
        <w:tc>
          <w:tcPr>
            <w:tcW w:w="709" w:type="dxa"/>
            <w:hideMark/>
          </w:tcPr>
          <w:p w14:paraId="64E016E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  <w:hideMark/>
          </w:tcPr>
          <w:p w14:paraId="03DBFD8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2999FAD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1337BE1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  <w:hideMark/>
          </w:tcPr>
          <w:p w14:paraId="5C83C7C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</w:tcPr>
          <w:p w14:paraId="4694E8B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59B0041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  <w:hideMark/>
          </w:tcPr>
          <w:p w14:paraId="5099401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223BACF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93" w:type="dxa"/>
          </w:tcPr>
          <w:p w14:paraId="66680D1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  <w:hideMark/>
          </w:tcPr>
          <w:p w14:paraId="40CB51D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92" w:type="dxa"/>
          </w:tcPr>
          <w:p w14:paraId="530FBC8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  <w:hideMark/>
          </w:tcPr>
          <w:p w14:paraId="1DC0B14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045DE503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8" w:type="dxa"/>
          </w:tcPr>
          <w:p w14:paraId="21274D01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701BE7" w:rsidRPr="00230E08" w14:paraId="302BBDF9" w14:textId="77777777" w:rsidTr="00701BE7">
        <w:trPr>
          <w:trHeight w:val="680"/>
        </w:trPr>
        <w:tc>
          <w:tcPr>
            <w:tcW w:w="1838" w:type="dxa"/>
            <w:gridSpan w:val="2"/>
            <w:hideMark/>
          </w:tcPr>
          <w:p w14:paraId="56C5082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  <w:t> </w:t>
            </w:r>
          </w:p>
          <w:p w14:paraId="5FD60CD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  <w:t xml:space="preserve">Theoretical framework </w:t>
            </w:r>
          </w:p>
        </w:tc>
        <w:tc>
          <w:tcPr>
            <w:tcW w:w="709" w:type="dxa"/>
            <w:hideMark/>
          </w:tcPr>
          <w:p w14:paraId="31B7840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  <w:hideMark/>
          </w:tcPr>
          <w:p w14:paraId="6851A86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1FB78FA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600DDD2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  <w:hideMark/>
          </w:tcPr>
          <w:p w14:paraId="0EE99D2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</w:tcPr>
          <w:p w14:paraId="333D8F7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5BB4D27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  <w:hideMark/>
          </w:tcPr>
          <w:p w14:paraId="42FA249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1159E7F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93" w:type="dxa"/>
          </w:tcPr>
          <w:p w14:paraId="4125541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  <w:hideMark/>
          </w:tcPr>
          <w:p w14:paraId="5017A9E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92" w:type="dxa"/>
          </w:tcPr>
          <w:p w14:paraId="36DE01E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  <w:hideMark/>
          </w:tcPr>
          <w:p w14:paraId="7DFC900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5D2D44F6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8" w:type="dxa"/>
          </w:tcPr>
          <w:p w14:paraId="2CBB800A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701BE7" w:rsidRPr="00230E08" w14:paraId="61D403CE" w14:textId="77777777" w:rsidTr="00701BE7">
        <w:trPr>
          <w:trHeight w:val="1020"/>
        </w:trPr>
        <w:tc>
          <w:tcPr>
            <w:tcW w:w="557" w:type="dxa"/>
            <w:hideMark/>
          </w:tcPr>
          <w:p w14:paraId="1923D81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9</w:t>
            </w:r>
          </w:p>
        </w:tc>
        <w:tc>
          <w:tcPr>
            <w:tcW w:w="1281" w:type="dxa"/>
            <w:hideMark/>
          </w:tcPr>
          <w:p w14:paraId="0F25D40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 xml:space="preserve">Methodological orientation and Theory </w:t>
            </w:r>
          </w:p>
        </w:tc>
        <w:tc>
          <w:tcPr>
            <w:tcW w:w="709" w:type="dxa"/>
            <w:hideMark/>
          </w:tcPr>
          <w:p w14:paraId="3943088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  <w:hideMark/>
          </w:tcPr>
          <w:p w14:paraId="5BABC90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684D3B5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75EB1C6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57AC748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</w:tcPr>
          <w:p w14:paraId="0E0031C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38831A2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188F291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4728A99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993" w:type="dxa"/>
          </w:tcPr>
          <w:p w14:paraId="7DFF6D0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4B05CD6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2" w:type="dxa"/>
          </w:tcPr>
          <w:p w14:paraId="38A6B76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6ED7887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1" w:type="dxa"/>
          </w:tcPr>
          <w:p w14:paraId="5D9C36F1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  <w:tc>
          <w:tcPr>
            <w:tcW w:w="708" w:type="dxa"/>
          </w:tcPr>
          <w:p w14:paraId="4CF4AE6A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</w:tr>
      <w:tr w:rsidR="00701BE7" w:rsidRPr="00230E08" w14:paraId="62FCC245" w14:textId="77777777" w:rsidTr="00701BE7">
        <w:trPr>
          <w:trHeight w:val="680"/>
        </w:trPr>
        <w:tc>
          <w:tcPr>
            <w:tcW w:w="1838" w:type="dxa"/>
            <w:gridSpan w:val="2"/>
            <w:hideMark/>
          </w:tcPr>
          <w:p w14:paraId="1DA2D3E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  <w:p w14:paraId="0AA6EA4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  <w:t xml:space="preserve">Participant selection </w:t>
            </w:r>
          </w:p>
        </w:tc>
        <w:tc>
          <w:tcPr>
            <w:tcW w:w="709" w:type="dxa"/>
            <w:hideMark/>
          </w:tcPr>
          <w:p w14:paraId="40767E9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  <w:hideMark/>
          </w:tcPr>
          <w:p w14:paraId="1CE2FD5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4B1D929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488DE6E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  <w:hideMark/>
          </w:tcPr>
          <w:p w14:paraId="06E0E8C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</w:tcPr>
          <w:p w14:paraId="7D4F6D4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6B209CE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  <w:hideMark/>
          </w:tcPr>
          <w:p w14:paraId="5D302ED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1C82081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93" w:type="dxa"/>
          </w:tcPr>
          <w:p w14:paraId="437CF1E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  <w:hideMark/>
          </w:tcPr>
          <w:p w14:paraId="2B58464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92" w:type="dxa"/>
          </w:tcPr>
          <w:p w14:paraId="748D60E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  <w:hideMark/>
          </w:tcPr>
          <w:p w14:paraId="6ECB0D2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7EC38007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8" w:type="dxa"/>
          </w:tcPr>
          <w:p w14:paraId="2D13930A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701BE7" w:rsidRPr="00230E08" w14:paraId="0F681F7C" w14:textId="77777777" w:rsidTr="00701BE7">
        <w:trPr>
          <w:trHeight w:val="340"/>
        </w:trPr>
        <w:tc>
          <w:tcPr>
            <w:tcW w:w="557" w:type="dxa"/>
            <w:hideMark/>
          </w:tcPr>
          <w:p w14:paraId="15B5B08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10</w:t>
            </w:r>
          </w:p>
        </w:tc>
        <w:tc>
          <w:tcPr>
            <w:tcW w:w="1281" w:type="dxa"/>
            <w:hideMark/>
          </w:tcPr>
          <w:p w14:paraId="7641EE4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Sampling</w:t>
            </w:r>
          </w:p>
        </w:tc>
        <w:tc>
          <w:tcPr>
            <w:tcW w:w="709" w:type="dxa"/>
            <w:hideMark/>
          </w:tcPr>
          <w:p w14:paraId="5A5E0AD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64D2515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738746C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1" w:type="dxa"/>
          </w:tcPr>
          <w:p w14:paraId="27B327C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0" w:type="dxa"/>
            <w:hideMark/>
          </w:tcPr>
          <w:p w14:paraId="1F09849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4B2F538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71A4BD0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  <w:hideMark/>
          </w:tcPr>
          <w:p w14:paraId="57F5BFD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09CC86F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3" w:type="dxa"/>
          </w:tcPr>
          <w:p w14:paraId="0662D45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1878542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2" w:type="dxa"/>
          </w:tcPr>
          <w:p w14:paraId="5B40905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56EE3A5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</w:tcPr>
          <w:p w14:paraId="0C40E231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-</w:t>
            </w:r>
          </w:p>
        </w:tc>
        <w:tc>
          <w:tcPr>
            <w:tcW w:w="708" w:type="dxa"/>
          </w:tcPr>
          <w:p w14:paraId="30322953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</w:tr>
      <w:tr w:rsidR="00701BE7" w:rsidRPr="00230E08" w14:paraId="5A0F8FAD" w14:textId="77777777" w:rsidTr="00701BE7">
        <w:trPr>
          <w:trHeight w:val="680"/>
        </w:trPr>
        <w:tc>
          <w:tcPr>
            <w:tcW w:w="557" w:type="dxa"/>
            <w:hideMark/>
          </w:tcPr>
          <w:p w14:paraId="288C92B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11</w:t>
            </w:r>
          </w:p>
        </w:tc>
        <w:tc>
          <w:tcPr>
            <w:tcW w:w="1281" w:type="dxa"/>
            <w:hideMark/>
          </w:tcPr>
          <w:p w14:paraId="33E558F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 xml:space="preserve">Method of approach </w:t>
            </w:r>
          </w:p>
        </w:tc>
        <w:tc>
          <w:tcPr>
            <w:tcW w:w="709" w:type="dxa"/>
            <w:hideMark/>
          </w:tcPr>
          <w:p w14:paraId="0091BC9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  <w:hideMark/>
          </w:tcPr>
          <w:p w14:paraId="71FCB8A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0745E48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1F5CAAB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410D231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3008EF1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61C84FB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  <w:hideMark/>
          </w:tcPr>
          <w:p w14:paraId="5CA718F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117499E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3" w:type="dxa"/>
          </w:tcPr>
          <w:p w14:paraId="4140661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5E9A5FC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2" w:type="dxa"/>
          </w:tcPr>
          <w:p w14:paraId="6358DE5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6357486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2682C270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  <w:tc>
          <w:tcPr>
            <w:tcW w:w="708" w:type="dxa"/>
          </w:tcPr>
          <w:p w14:paraId="0169FCB0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</w:tr>
      <w:tr w:rsidR="00701BE7" w:rsidRPr="00230E08" w14:paraId="0081E58E" w14:textId="77777777" w:rsidTr="00701BE7">
        <w:trPr>
          <w:trHeight w:val="340"/>
        </w:trPr>
        <w:tc>
          <w:tcPr>
            <w:tcW w:w="557" w:type="dxa"/>
            <w:hideMark/>
          </w:tcPr>
          <w:p w14:paraId="2207D25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12</w:t>
            </w:r>
          </w:p>
        </w:tc>
        <w:tc>
          <w:tcPr>
            <w:tcW w:w="1281" w:type="dxa"/>
            <w:hideMark/>
          </w:tcPr>
          <w:p w14:paraId="211D278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Sample size</w:t>
            </w:r>
          </w:p>
        </w:tc>
        <w:tc>
          <w:tcPr>
            <w:tcW w:w="709" w:type="dxa"/>
            <w:hideMark/>
          </w:tcPr>
          <w:p w14:paraId="76822A4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7A9DB80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0FA96EF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1" w:type="dxa"/>
          </w:tcPr>
          <w:p w14:paraId="7212906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0" w:type="dxa"/>
            <w:hideMark/>
          </w:tcPr>
          <w:p w14:paraId="4D3BCD9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0A4AD6A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7418778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  <w:hideMark/>
          </w:tcPr>
          <w:p w14:paraId="69ADD00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4C137F7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3" w:type="dxa"/>
          </w:tcPr>
          <w:p w14:paraId="230E55B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77FB4AF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2" w:type="dxa"/>
          </w:tcPr>
          <w:p w14:paraId="7E7888E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  <w:hideMark/>
          </w:tcPr>
          <w:p w14:paraId="7128DA5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474DF089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-</w:t>
            </w:r>
          </w:p>
        </w:tc>
        <w:tc>
          <w:tcPr>
            <w:tcW w:w="708" w:type="dxa"/>
          </w:tcPr>
          <w:p w14:paraId="14118E04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</w:tr>
      <w:tr w:rsidR="00701BE7" w:rsidRPr="00230E08" w14:paraId="2F448FF6" w14:textId="77777777" w:rsidTr="00701BE7">
        <w:trPr>
          <w:trHeight w:val="680"/>
        </w:trPr>
        <w:tc>
          <w:tcPr>
            <w:tcW w:w="557" w:type="dxa"/>
            <w:hideMark/>
          </w:tcPr>
          <w:p w14:paraId="1250319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13</w:t>
            </w:r>
          </w:p>
        </w:tc>
        <w:tc>
          <w:tcPr>
            <w:tcW w:w="1281" w:type="dxa"/>
            <w:hideMark/>
          </w:tcPr>
          <w:p w14:paraId="298BE9E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Non-participation</w:t>
            </w:r>
          </w:p>
        </w:tc>
        <w:tc>
          <w:tcPr>
            <w:tcW w:w="709" w:type="dxa"/>
            <w:hideMark/>
          </w:tcPr>
          <w:p w14:paraId="77999CD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5B23031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0" w:type="dxa"/>
          </w:tcPr>
          <w:p w14:paraId="6939775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1" w:type="dxa"/>
          </w:tcPr>
          <w:p w14:paraId="5CA35DF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0" w:type="dxa"/>
            <w:hideMark/>
          </w:tcPr>
          <w:p w14:paraId="0258395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0D9BFD4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34500AE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N/A</w:t>
            </w:r>
          </w:p>
        </w:tc>
        <w:tc>
          <w:tcPr>
            <w:tcW w:w="851" w:type="dxa"/>
            <w:hideMark/>
          </w:tcPr>
          <w:p w14:paraId="7DBFDBD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4460EA3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3" w:type="dxa"/>
          </w:tcPr>
          <w:p w14:paraId="5505510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4801B98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2" w:type="dxa"/>
          </w:tcPr>
          <w:p w14:paraId="053851C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5CA62D4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</w:tcPr>
          <w:p w14:paraId="6E243C3B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-</w:t>
            </w:r>
          </w:p>
        </w:tc>
        <w:tc>
          <w:tcPr>
            <w:tcW w:w="708" w:type="dxa"/>
          </w:tcPr>
          <w:p w14:paraId="7F27A727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-</w:t>
            </w:r>
          </w:p>
        </w:tc>
      </w:tr>
      <w:tr w:rsidR="00701BE7" w:rsidRPr="00230E08" w14:paraId="6CBC3A90" w14:textId="77777777" w:rsidTr="00701BE7">
        <w:trPr>
          <w:trHeight w:val="340"/>
        </w:trPr>
        <w:tc>
          <w:tcPr>
            <w:tcW w:w="1838" w:type="dxa"/>
            <w:gridSpan w:val="2"/>
            <w:hideMark/>
          </w:tcPr>
          <w:p w14:paraId="74538F8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lastRenderedPageBreak/>
              <w:t> </w:t>
            </w:r>
          </w:p>
          <w:p w14:paraId="44B632F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  <w:t xml:space="preserve"> Setting</w:t>
            </w:r>
          </w:p>
        </w:tc>
        <w:tc>
          <w:tcPr>
            <w:tcW w:w="709" w:type="dxa"/>
            <w:hideMark/>
          </w:tcPr>
          <w:p w14:paraId="1CCE109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  <w:hideMark/>
          </w:tcPr>
          <w:p w14:paraId="285E2E3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401EEB6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7D3909C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  <w:hideMark/>
          </w:tcPr>
          <w:p w14:paraId="10392F2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</w:tcPr>
          <w:p w14:paraId="7CD38C0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5AAF57E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  <w:hideMark/>
          </w:tcPr>
          <w:p w14:paraId="13CC533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20A07EE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93" w:type="dxa"/>
          </w:tcPr>
          <w:p w14:paraId="48323B2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  <w:hideMark/>
          </w:tcPr>
          <w:p w14:paraId="4A1497C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92" w:type="dxa"/>
          </w:tcPr>
          <w:p w14:paraId="130F2E6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  <w:hideMark/>
          </w:tcPr>
          <w:p w14:paraId="48748E2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3A7E0206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8" w:type="dxa"/>
          </w:tcPr>
          <w:p w14:paraId="0F207F31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701BE7" w:rsidRPr="00230E08" w14:paraId="02C77C1E" w14:textId="77777777" w:rsidTr="00701BE7">
        <w:trPr>
          <w:trHeight w:val="680"/>
        </w:trPr>
        <w:tc>
          <w:tcPr>
            <w:tcW w:w="557" w:type="dxa"/>
            <w:hideMark/>
          </w:tcPr>
          <w:p w14:paraId="0C1F964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14</w:t>
            </w:r>
          </w:p>
        </w:tc>
        <w:tc>
          <w:tcPr>
            <w:tcW w:w="1281" w:type="dxa"/>
            <w:hideMark/>
          </w:tcPr>
          <w:p w14:paraId="32D423D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 xml:space="preserve">Setting of data collection </w:t>
            </w:r>
          </w:p>
        </w:tc>
        <w:tc>
          <w:tcPr>
            <w:tcW w:w="709" w:type="dxa"/>
            <w:hideMark/>
          </w:tcPr>
          <w:p w14:paraId="0F6FBBF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  <w:hideMark/>
          </w:tcPr>
          <w:p w14:paraId="4C8B73F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1CEC6DC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353D054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</w:p>
        </w:tc>
        <w:tc>
          <w:tcPr>
            <w:tcW w:w="850" w:type="dxa"/>
            <w:hideMark/>
          </w:tcPr>
          <w:p w14:paraId="00FF2F7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58CB7E3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11B66D2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N/A</w:t>
            </w:r>
          </w:p>
        </w:tc>
        <w:tc>
          <w:tcPr>
            <w:tcW w:w="851" w:type="dxa"/>
            <w:hideMark/>
          </w:tcPr>
          <w:p w14:paraId="1E86870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29F6D5C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3" w:type="dxa"/>
          </w:tcPr>
          <w:p w14:paraId="7D753DD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15D3350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2" w:type="dxa"/>
          </w:tcPr>
          <w:p w14:paraId="62A737F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441B15C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5E1FA10D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-</w:t>
            </w:r>
          </w:p>
        </w:tc>
        <w:tc>
          <w:tcPr>
            <w:tcW w:w="708" w:type="dxa"/>
          </w:tcPr>
          <w:p w14:paraId="7E72522D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</w:tr>
      <w:tr w:rsidR="00701BE7" w:rsidRPr="00230E08" w14:paraId="7486609E" w14:textId="77777777" w:rsidTr="00701BE7">
        <w:trPr>
          <w:trHeight w:val="680"/>
        </w:trPr>
        <w:tc>
          <w:tcPr>
            <w:tcW w:w="557" w:type="dxa"/>
            <w:hideMark/>
          </w:tcPr>
          <w:p w14:paraId="39F1307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15</w:t>
            </w:r>
          </w:p>
        </w:tc>
        <w:tc>
          <w:tcPr>
            <w:tcW w:w="1281" w:type="dxa"/>
            <w:hideMark/>
          </w:tcPr>
          <w:p w14:paraId="74DC129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 xml:space="preserve">Presence of non- participants </w:t>
            </w:r>
          </w:p>
        </w:tc>
        <w:tc>
          <w:tcPr>
            <w:tcW w:w="709" w:type="dxa"/>
            <w:hideMark/>
          </w:tcPr>
          <w:p w14:paraId="39C28D9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77BEA63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0" w:type="dxa"/>
          </w:tcPr>
          <w:p w14:paraId="67FB1C9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2785997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</w:p>
        </w:tc>
        <w:tc>
          <w:tcPr>
            <w:tcW w:w="850" w:type="dxa"/>
            <w:hideMark/>
          </w:tcPr>
          <w:p w14:paraId="4B5D295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5007066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388C9E0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N/A</w:t>
            </w:r>
          </w:p>
        </w:tc>
        <w:tc>
          <w:tcPr>
            <w:tcW w:w="851" w:type="dxa"/>
            <w:hideMark/>
          </w:tcPr>
          <w:p w14:paraId="0597C79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2ACFC8A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3" w:type="dxa"/>
          </w:tcPr>
          <w:p w14:paraId="0051E41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60A756D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2" w:type="dxa"/>
          </w:tcPr>
          <w:p w14:paraId="0EBC2B5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63D75C4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57FD02E9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-</w:t>
            </w:r>
          </w:p>
        </w:tc>
        <w:tc>
          <w:tcPr>
            <w:tcW w:w="708" w:type="dxa"/>
          </w:tcPr>
          <w:p w14:paraId="20659809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-</w:t>
            </w:r>
          </w:p>
        </w:tc>
      </w:tr>
      <w:tr w:rsidR="00701BE7" w:rsidRPr="00230E08" w14:paraId="24AB144F" w14:textId="77777777" w:rsidTr="00701BE7">
        <w:trPr>
          <w:trHeight w:val="680"/>
        </w:trPr>
        <w:tc>
          <w:tcPr>
            <w:tcW w:w="557" w:type="dxa"/>
            <w:hideMark/>
          </w:tcPr>
          <w:p w14:paraId="623574F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16</w:t>
            </w:r>
          </w:p>
        </w:tc>
        <w:tc>
          <w:tcPr>
            <w:tcW w:w="1281" w:type="dxa"/>
            <w:hideMark/>
          </w:tcPr>
          <w:p w14:paraId="37D4695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 xml:space="preserve">Description of sample </w:t>
            </w:r>
          </w:p>
        </w:tc>
        <w:tc>
          <w:tcPr>
            <w:tcW w:w="709" w:type="dxa"/>
            <w:hideMark/>
          </w:tcPr>
          <w:p w14:paraId="6AD9168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  <w:hideMark/>
          </w:tcPr>
          <w:p w14:paraId="254110A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4C29B78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1" w:type="dxa"/>
          </w:tcPr>
          <w:p w14:paraId="7771B6F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</w:p>
        </w:tc>
        <w:tc>
          <w:tcPr>
            <w:tcW w:w="850" w:type="dxa"/>
            <w:hideMark/>
          </w:tcPr>
          <w:p w14:paraId="6084F92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6857E5E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0F1C7FE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  <w:hideMark/>
          </w:tcPr>
          <w:p w14:paraId="536298D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088ED34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3" w:type="dxa"/>
          </w:tcPr>
          <w:p w14:paraId="6A4C8D8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15DE777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2" w:type="dxa"/>
          </w:tcPr>
          <w:p w14:paraId="129A010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  <w:hideMark/>
          </w:tcPr>
          <w:p w14:paraId="39251EA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</w:tcPr>
          <w:p w14:paraId="6015318C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-</w:t>
            </w:r>
          </w:p>
        </w:tc>
        <w:tc>
          <w:tcPr>
            <w:tcW w:w="708" w:type="dxa"/>
          </w:tcPr>
          <w:p w14:paraId="281ABC00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</w:tr>
      <w:tr w:rsidR="00701BE7" w:rsidRPr="00230E08" w14:paraId="660E5D22" w14:textId="77777777" w:rsidTr="00701BE7">
        <w:trPr>
          <w:trHeight w:val="340"/>
        </w:trPr>
        <w:tc>
          <w:tcPr>
            <w:tcW w:w="1838" w:type="dxa"/>
            <w:gridSpan w:val="2"/>
            <w:hideMark/>
          </w:tcPr>
          <w:p w14:paraId="5236D90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  <w:p w14:paraId="1D31334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  <w:t xml:space="preserve">Data collection </w:t>
            </w:r>
          </w:p>
        </w:tc>
        <w:tc>
          <w:tcPr>
            <w:tcW w:w="709" w:type="dxa"/>
            <w:hideMark/>
          </w:tcPr>
          <w:p w14:paraId="0388A15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  <w:hideMark/>
          </w:tcPr>
          <w:p w14:paraId="2BA2D7E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2140B8F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4B03C61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  <w:hideMark/>
          </w:tcPr>
          <w:p w14:paraId="6AD3910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</w:tcPr>
          <w:p w14:paraId="516FEBF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4DBB8F7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  <w:hideMark/>
          </w:tcPr>
          <w:p w14:paraId="2F7C697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52E6661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93" w:type="dxa"/>
          </w:tcPr>
          <w:p w14:paraId="6BE6C60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  <w:hideMark/>
          </w:tcPr>
          <w:p w14:paraId="0F49218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92" w:type="dxa"/>
          </w:tcPr>
          <w:p w14:paraId="0397865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  <w:hideMark/>
          </w:tcPr>
          <w:p w14:paraId="670A8D9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1AE640E8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8" w:type="dxa"/>
          </w:tcPr>
          <w:p w14:paraId="0E54CB77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701BE7" w:rsidRPr="00230E08" w14:paraId="4A730327" w14:textId="77777777" w:rsidTr="00701BE7">
        <w:trPr>
          <w:trHeight w:val="340"/>
        </w:trPr>
        <w:tc>
          <w:tcPr>
            <w:tcW w:w="557" w:type="dxa"/>
            <w:hideMark/>
          </w:tcPr>
          <w:p w14:paraId="5017D77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17</w:t>
            </w:r>
          </w:p>
        </w:tc>
        <w:tc>
          <w:tcPr>
            <w:tcW w:w="1281" w:type="dxa"/>
            <w:hideMark/>
          </w:tcPr>
          <w:p w14:paraId="3DB0C7B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 xml:space="preserve">Interview guide </w:t>
            </w:r>
          </w:p>
        </w:tc>
        <w:tc>
          <w:tcPr>
            <w:tcW w:w="709" w:type="dxa"/>
            <w:hideMark/>
          </w:tcPr>
          <w:p w14:paraId="41EAA42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61A7480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698202D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</w:tcPr>
          <w:p w14:paraId="3BB2C51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</w:p>
        </w:tc>
        <w:tc>
          <w:tcPr>
            <w:tcW w:w="850" w:type="dxa"/>
            <w:hideMark/>
          </w:tcPr>
          <w:p w14:paraId="54401A4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3A3C4F7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36C0400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N/A</w:t>
            </w:r>
          </w:p>
        </w:tc>
        <w:tc>
          <w:tcPr>
            <w:tcW w:w="851" w:type="dxa"/>
            <w:hideMark/>
          </w:tcPr>
          <w:p w14:paraId="0864F2D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23C4A84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3" w:type="dxa"/>
          </w:tcPr>
          <w:p w14:paraId="4A77750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63D2000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2" w:type="dxa"/>
          </w:tcPr>
          <w:p w14:paraId="0A5744D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50F8A61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6E08FD8C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-</w:t>
            </w:r>
          </w:p>
        </w:tc>
        <w:tc>
          <w:tcPr>
            <w:tcW w:w="708" w:type="dxa"/>
          </w:tcPr>
          <w:p w14:paraId="69F3D659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</w:tr>
      <w:tr w:rsidR="00701BE7" w:rsidRPr="00230E08" w14:paraId="7667671A" w14:textId="77777777" w:rsidTr="00701BE7">
        <w:trPr>
          <w:trHeight w:val="680"/>
        </w:trPr>
        <w:tc>
          <w:tcPr>
            <w:tcW w:w="557" w:type="dxa"/>
            <w:hideMark/>
          </w:tcPr>
          <w:p w14:paraId="394CBB7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18</w:t>
            </w:r>
          </w:p>
        </w:tc>
        <w:tc>
          <w:tcPr>
            <w:tcW w:w="1281" w:type="dxa"/>
            <w:hideMark/>
          </w:tcPr>
          <w:p w14:paraId="4FBFDAC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Repeat interviews</w:t>
            </w:r>
          </w:p>
        </w:tc>
        <w:tc>
          <w:tcPr>
            <w:tcW w:w="709" w:type="dxa"/>
            <w:hideMark/>
          </w:tcPr>
          <w:p w14:paraId="0E39FB3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616803F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6E6BF18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</w:tcPr>
          <w:p w14:paraId="3E1E35C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</w:p>
        </w:tc>
        <w:tc>
          <w:tcPr>
            <w:tcW w:w="850" w:type="dxa"/>
            <w:hideMark/>
          </w:tcPr>
          <w:p w14:paraId="28026D9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0031E55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1538CF2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N/A</w:t>
            </w:r>
          </w:p>
        </w:tc>
        <w:tc>
          <w:tcPr>
            <w:tcW w:w="851" w:type="dxa"/>
            <w:hideMark/>
          </w:tcPr>
          <w:p w14:paraId="3F7068C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56719A4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3" w:type="dxa"/>
          </w:tcPr>
          <w:p w14:paraId="5F389A5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1985E1C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2" w:type="dxa"/>
          </w:tcPr>
          <w:p w14:paraId="403492B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3BEE8D5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</w:tcPr>
          <w:p w14:paraId="49B12848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-</w:t>
            </w:r>
          </w:p>
        </w:tc>
        <w:tc>
          <w:tcPr>
            <w:tcW w:w="708" w:type="dxa"/>
          </w:tcPr>
          <w:p w14:paraId="2C633EA7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</w:tr>
      <w:tr w:rsidR="00701BE7" w:rsidRPr="00230E08" w14:paraId="505094CA" w14:textId="77777777" w:rsidTr="00701BE7">
        <w:trPr>
          <w:trHeight w:val="680"/>
        </w:trPr>
        <w:tc>
          <w:tcPr>
            <w:tcW w:w="557" w:type="dxa"/>
            <w:hideMark/>
          </w:tcPr>
          <w:p w14:paraId="77EB59D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19</w:t>
            </w:r>
          </w:p>
        </w:tc>
        <w:tc>
          <w:tcPr>
            <w:tcW w:w="1281" w:type="dxa"/>
            <w:hideMark/>
          </w:tcPr>
          <w:p w14:paraId="1AE3523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 xml:space="preserve">Audio/visual recording </w:t>
            </w:r>
          </w:p>
        </w:tc>
        <w:tc>
          <w:tcPr>
            <w:tcW w:w="709" w:type="dxa"/>
            <w:hideMark/>
          </w:tcPr>
          <w:p w14:paraId="1DD60D9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  <w:hideMark/>
          </w:tcPr>
          <w:p w14:paraId="37D3BB6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50CA74E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</w:tcPr>
          <w:p w14:paraId="01F3AB1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</w:p>
        </w:tc>
        <w:tc>
          <w:tcPr>
            <w:tcW w:w="850" w:type="dxa"/>
            <w:hideMark/>
          </w:tcPr>
          <w:p w14:paraId="7BF878A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0638DDC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4EA1270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N/A</w:t>
            </w:r>
          </w:p>
        </w:tc>
        <w:tc>
          <w:tcPr>
            <w:tcW w:w="851" w:type="dxa"/>
            <w:hideMark/>
          </w:tcPr>
          <w:p w14:paraId="176354E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58BC99C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3" w:type="dxa"/>
          </w:tcPr>
          <w:p w14:paraId="56633C4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380D693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2" w:type="dxa"/>
          </w:tcPr>
          <w:p w14:paraId="7589ED2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475C7F6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4291A60F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-</w:t>
            </w:r>
          </w:p>
        </w:tc>
        <w:tc>
          <w:tcPr>
            <w:tcW w:w="708" w:type="dxa"/>
          </w:tcPr>
          <w:p w14:paraId="689C5408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</w:tr>
      <w:tr w:rsidR="00701BE7" w:rsidRPr="00230E08" w14:paraId="1F77A903" w14:textId="77777777" w:rsidTr="00701BE7">
        <w:trPr>
          <w:trHeight w:val="340"/>
        </w:trPr>
        <w:tc>
          <w:tcPr>
            <w:tcW w:w="557" w:type="dxa"/>
            <w:hideMark/>
          </w:tcPr>
          <w:p w14:paraId="3E68FA1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20</w:t>
            </w:r>
          </w:p>
        </w:tc>
        <w:tc>
          <w:tcPr>
            <w:tcW w:w="1281" w:type="dxa"/>
            <w:hideMark/>
          </w:tcPr>
          <w:p w14:paraId="5C4E8BE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Field notes</w:t>
            </w:r>
          </w:p>
        </w:tc>
        <w:tc>
          <w:tcPr>
            <w:tcW w:w="709" w:type="dxa"/>
            <w:hideMark/>
          </w:tcPr>
          <w:p w14:paraId="4C5B324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61A4C18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08A256C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</w:tcPr>
          <w:p w14:paraId="56E7E33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</w:p>
        </w:tc>
        <w:tc>
          <w:tcPr>
            <w:tcW w:w="850" w:type="dxa"/>
            <w:hideMark/>
          </w:tcPr>
          <w:p w14:paraId="190577E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01D66DA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1A388B9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N/A</w:t>
            </w:r>
          </w:p>
        </w:tc>
        <w:tc>
          <w:tcPr>
            <w:tcW w:w="851" w:type="dxa"/>
            <w:hideMark/>
          </w:tcPr>
          <w:p w14:paraId="0650BC8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625CBA1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3" w:type="dxa"/>
          </w:tcPr>
          <w:p w14:paraId="1A5BEFA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  <w:hideMark/>
          </w:tcPr>
          <w:p w14:paraId="5405B7B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2" w:type="dxa"/>
          </w:tcPr>
          <w:p w14:paraId="7A654CA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1B3AA1D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</w:tcPr>
          <w:p w14:paraId="335ED892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-</w:t>
            </w:r>
          </w:p>
        </w:tc>
        <w:tc>
          <w:tcPr>
            <w:tcW w:w="708" w:type="dxa"/>
          </w:tcPr>
          <w:p w14:paraId="58A7265D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</w:tr>
      <w:tr w:rsidR="00701BE7" w:rsidRPr="00230E08" w14:paraId="3B090B1B" w14:textId="77777777" w:rsidTr="00701BE7">
        <w:trPr>
          <w:trHeight w:val="340"/>
        </w:trPr>
        <w:tc>
          <w:tcPr>
            <w:tcW w:w="557" w:type="dxa"/>
            <w:hideMark/>
          </w:tcPr>
          <w:p w14:paraId="4C9B88C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lastRenderedPageBreak/>
              <w:t>21</w:t>
            </w:r>
          </w:p>
        </w:tc>
        <w:tc>
          <w:tcPr>
            <w:tcW w:w="1281" w:type="dxa"/>
            <w:hideMark/>
          </w:tcPr>
          <w:p w14:paraId="05DBB02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 xml:space="preserve">Duration </w:t>
            </w:r>
          </w:p>
        </w:tc>
        <w:tc>
          <w:tcPr>
            <w:tcW w:w="709" w:type="dxa"/>
            <w:hideMark/>
          </w:tcPr>
          <w:p w14:paraId="5800E0C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34BBA5E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1DD9766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3AA0FAB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</w:p>
        </w:tc>
        <w:tc>
          <w:tcPr>
            <w:tcW w:w="850" w:type="dxa"/>
            <w:hideMark/>
          </w:tcPr>
          <w:p w14:paraId="4CBEB3B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4B00612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689BAC1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N/A</w:t>
            </w:r>
          </w:p>
        </w:tc>
        <w:tc>
          <w:tcPr>
            <w:tcW w:w="851" w:type="dxa"/>
            <w:hideMark/>
          </w:tcPr>
          <w:p w14:paraId="372604E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48964F1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3" w:type="dxa"/>
          </w:tcPr>
          <w:p w14:paraId="4964B19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36FCF8D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2" w:type="dxa"/>
          </w:tcPr>
          <w:p w14:paraId="21E24E6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01E6B58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0ACE323E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-</w:t>
            </w:r>
          </w:p>
        </w:tc>
        <w:tc>
          <w:tcPr>
            <w:tcW w:w="708" w:type="dxa"/>
          </w:tcPr>
          <w:p w14:paraId="236A2B3A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</w:tr>
      <w:tr w:rsidR="00701BE7" w:rsidRPr="00230E08" w14:paraId="549282CF" w14:textId="77777777" w:rsidTr="00701BE7">
        <w:trPr>
          <w:trHeight w:val="340"/>
        </w:trPr>
        <w:tc>
          <w:tcPr>
            <w:tcW w:w="557" w:type="dxa"/>
            <w:hideMark/>
          </w:tcPr>
          <w:p w14:paraId="64FBDA7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22</w:t>
            </w:r>
          </w:p>
        </w:tc>
        <w:tc>
          <w:tcPr>
            <w:tcW w:w="1281" w:type="dxa"/>
            <w:hideMark/>
          </w:tcPr>
          <w:p w14:paraId="2CFA077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 xml:space="preserve">Data saturation </w:t>
            </w:r>
          </w:p>
        </w:tc>
        <w:tc>
          <w:tcPr>
            <w:tcW w:w="709" w:type="dxa"/>
            <w:hideMark/>
          </w:tcPr>
          <w:p w14:paraId="0EFD251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2084BA6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1EF09DA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</w:tcPr>
          <w:p w14:paraId="0FDBB52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</w:p>
        </w:tc>
        <w:tc>
          <w:tcPr>
            <w:tcW w:w="850" w:type="dxa"/>
            <w:hideMark/>
          </w:tcPr>
          <w:p w14:paraId="7AC2661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0ED2C1D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466428E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N/A</w:t>
            </w:r>
          </w:p>
        </w:tc>
        <w:tc>
          <w:tcPr>
            <w:tcW w:w="851" w:type="dxa"/>
            <w:hideMark/>
          </w:tcPr>
          <w:p w14:paraId="0B821C2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197EF62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3" w:type="dxa"/>
          </w:tcPr>
          <w:p w14:paraId="36B55AC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6667873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2" w:type="dxa"/>
          </w:tcPr>
          <w:p w14:paraId="2CBC02E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43C9412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</w:tcPr>
          <w:p w14:paraId="1AD51CBC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-</w:t>
            </w:r>
          </w:p>
        </w:tc>
        <w:tc>
          <w:tcPr>
            <w:tcW w:w="708" w:type="dxa"/>
          </w:tcPr>
          <w:p w14:paraId="7CBC082C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-</w:t>
            </w:r>
          </w:p>
        </w:tc>
      </w:tr>
      <w:tr w:rsidR="00701BE7" w:rsidRPr="00230E08" w14:paraId="7D0F9214" w14:textId="77777777" w:rsidTr="00701BE7">
        <w:trPr>
          <w:trHeight w:val="680"/>
        </w:trPr>
        <w:tc>
          <w:tcPr>
            <w:tcW w:w="557" w:type="dxa"/>
            <w:hideMark/>
          </w:tcPr>
          <w:p w14:paraId="13B11EB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23</w:t>
            </w:r>
          </w:p>
        </w:tc>
        <w:tc>
          <w:tcPr>
            <w:tcW w:w="1281" w:type="dxa"/>
            <w:hideMark/>
          </w:tcPr>
          <w:p w14:paraId="0CF4DC7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 xml:space="preserve">Transcripts returned </w:t>
            </w:r>
          </w:p>
        </w:tc>
        <w:tc>
          <w:tcPr>
            <w:tcW w:w="709" w:type="dxa"/>
            <w:hideMark/>
          </w:tcPr>
          <w:p w14:paraId="28BB076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2A18583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0" w:type="dxa"/>
          </w:tcPr>
          <w:p w14:paraId="02FCB5E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1" w:type="dxa"/>
          </w:tcPr>
          <w:p w14:paraId="33DB582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  <w:hideMark/>
          </w:tcPr>
          <w:p w14:paraId="00D1A5F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</w:tcPr>
          <w:p w14:paraId="05D8BE6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670CA4A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N/A</w:t>
            </w:r>
          </w:p>
        </w:tc>
        <w:tc>
          <w:tcPr>
            <w:tcW w:w="851" w:type="dxa"/>
            <w:hideMark/>
          </w:tcPr>
          <w:p w14:paraId="6B153A9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2876B6D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3" w:type="dxa"/>
          </w:tcPr>
          <w:p w14:paraId="6D50F7E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5643095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2" w:type="dxa"/>
          </w:tcPr>
          <w:p w14:paraId="64C975D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1FB9A36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</w:tcPr>
          <w:p w14:paraId="2FBE5D0B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-</w:t>
            </w:r>
          </w:p>
        </w:tc>
        <w:tc>
          <w:tcPr>
            <w:tcW w:w="708" w:type="dxa"/>
          </w:tcPr>
          <w:p w14:paraId="3504326F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-</w:t>
            </w:r>
          </w:p>
        </w:tc>
      </w:tr>
      <w:tr w:rsidR="00701BE7" w:rsidRPr="00230E08" w14:paraId="03A56C53" w14:textId="77777777" w:rsidTr="00701BE7">
        <w:trPr>
          <w:trHeight w:val="317"/>
        </w:trPr>
        <w:tc>
          <w:tcPr>
            <w:tcW w:w="1838" w:type="dxa"/>
            <w:gridSpan w:val="2"/>
            <w:noWrap/>
            <w:hideMark/>
          </w:tcPr>
          <w:p w14:paraId="59640D9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59264" behindDoc="0" locked="0" layoutInCell="1" allowOverlap="1" wp14:anchorId="2BAF2C40" wp14:editId="7A41624C">
                  <wp:simplePos x="0" y="0"/>
                  <wp:positionH relativeFrom="column">
                    <wp:posOffset>3390900</wp:posOffset>
                  </wp:positionH>
                  <wp:positionV relativeFrom="paragraph">
                    <wp:posOffset>0</wp:posOffset>
                  </wp:positionV>
                  <wp:extent cx="25400" cy="25400"/>
                  <wp:effectExtent l="0" t="0" r="0" b="0"/>
                  <wp:wrapNone/>
                  <wp:docPr id="62" name="Picture 62" descr="page1image36060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4377161-142C-2742-B9B0-183B5E4C54A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page1image3606016">
                            <a:extLst>
                              <a:ext uri="{FF2B5EF4-FFF2-40B4-BE49-F238E27FC236}">
                                <a16:creationId xmlns:a16="http://schemas.microsoft.com/office/drawing/2014/main" id="{B4377161-142C-2742-B9B0-183B5E4C54A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60288" behindDoc="0" locked="0" layoutInCell="1" allowOverlap="1" wp14:anchorId="3964EFA7" wp14:editId="704A9ED3">
                  <wp:simplePos x="0" y="0"/>
                  <wp:positionH relativeFrom="column">
                    <wp:posOffset>393700</wp:posOffset>
                  </wp:positionH>
                  <wp:positionV relativeFrom="paragraph">
                    <wp:posOffset>0</wp:posOffset>
                  </wp:positionV>
                  <wp:extent cx="1612900" cy="12700"/>
                  <wp:effectExtent l="0" t="0" r="0" b="0"/>
                  <wp:wrapNone/>
                  <wp:docPr id="61" name="Picture 61" descr="page1image338067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D81EC10-E5C3-0846-A9E1-F24C65E93D7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 descr="page1image3380672">
                            <a:extLst>
                              <a:ext uri="{FF2B5EF4-FFF2-40B4-BE49-F238E27FC236}">
                                <a16:creationId xmlns:a16="http://schemas.microsoft.com/office/drawing/2014/main" id="{8D81EC10-E5C3-0846-A9E1-F24C65E93D7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02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61312" behindDoc="0" locked="0" layoutInCell="1" allowOverlap="1" wp14:anchorId="79BBF797" wp14:editId="3B164E46">
                  <wp:simplePos x="0" y="0"/>
                  <wp:positionH relativeFrom="column">
                    <wp:posOffset>1943100</wp:posOffset>
                  </wp:positionH>
                  <wp:positionV relativeFrom="paragraph">
                    <wp:posOffset>0</wp:posOffset>
                  </wp:positionV>
                  <wp:extent cx="25400" cy="25400"/>
                  <wp:effectExtent l="0" t="0" r="0" b="0"/>
                  <wp:wrapNone/>
                  <wp:docPr id="55" name="Picture 55" descr="page1image33797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6F9228F-809E-174B-ACBD-9D7060E4C4E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 descr="page1image3379712">
                            <a:extLst>
                              <a:ext uri="{FF2B5EF4-FFF2-40B4-BE49-F238E27FC236}">
                                <a16:creationId xmlns:a16="http://schemas.microsoft.com/office/drawing/2014/main" id="{56F9228F-809E-174B-ACBD-9D7060E4C4E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62336" behindDoc="0" locked="0" layoutInCell="1" allowOverlap="1" wp14:anchorId="61C594FD" wp14:editId="73F1ABA3">
                  <wp:simplePos x="0" y="0"/>
                  <wp:positionH relativeFrom="column">
                    <wp:posOffset>1981200</wp:posOffset>
                  </wp:positionH>
                  <wp:positionV relativeFrom="paragraph">
                    <wp:posOffset>0</wp:posOffset>
                  </wp:positionV>
                  <wp:extent cx="609600" cy="12700"/>
                  <wp:effectExtent l="0" t="0" r="0" b="0"/>
                  <wp:wrapNone/>
                  <wp:docPr id="54" name="Picture 54" descr="page1image31740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914E40E-9DA1-B14D-BDB4-0BB7B6B340B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 descr="page1image3174016">
                            <a:extLst>
                              <a:ext uri="{FF2B5EF4-FFF2-40B4-BE49-F238E27FC236}">
                                <a16:creationId xmlns:a16="http://schemas.microsoft.com/office/drawing/2014/main" id="{5914E40E-9DA1-B14D-BDB4-0BB7B6B340B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23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63360" behindDoc="0" locked="0" layoutInCell="1" allowOverlap="1" wp14:anchorId="1952847A" wp14:editId="0DB10454">
                  <wp:simplePos x="0" y="0"/>
                  <wp:positionH relativeFrom="column">
                    <wp:posOffset>2501900</wp:posOffset>
                  </wp:positionH>
                  <wp:positionV relativeFrom="paragraph">
                    <wp:posOffset>0</wp:posOffset>
                  </wp:positionV>
                  <wp:extent cx="25400" cy="25400"/>
                  <wp:effectExtent l="0" t="0" r="0" b="0"/>
                  <wp:wrapNone/>
                  <wp:docPr id="53" name="Picture 53" descr="page1image317516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24D120B-C4EF-9442-857A-EA4CD90E6AA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 descr="page1image3175168">
                            <a:extLst>
                              <a:ext uri="{FF2B5EF4-FFF2-40B4-BE49-F238E27FC236}">
                                <a16:creationId xmlns:a16="http://schemas.microsoft.com/office/drawing/2014/main" id="{C24D120B-C4EF-9442-857A-EA4CD90E6AA0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64384" behindDoc="0" locked="0" layoutInCell="1" allowOverlap="1" wp14:anchorId="5AFFD358" wp14:editId="235BC617">
                  <wp:simplePos x="0" y="0"/>
                  <wp:positionH relativeFrom="column">
                    <wp:posOffset>2501900</wp:posOffset>
                  </wp:positionH>
                  <wp:positionV relativeFrom="paragraph">
                    <wp:posOffset>0</wp:posOffset>
                  </wp:positionV>
                  <wp:extent cx="3911600" cy="12700"/>
                  <wp:effectExtent l="0" t="0" r="0" b="0"/>
                  <wp:wrapNone/>
                  <wp:docPr id="52" name="Picture 52" descr="page1image317440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ABECD76-C547-1445-A437-06958028576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 descr="page1image3174400">
                            <a:extLst>
                              <a:ext uri="{FF2B5EF4-FFF2-40B4-BE49-F238E27FC236}">
                                <a16:creationId xmlns:a16="http://schemas.microsoft.com/office/drawing/2014/main" id="{3ABECD76-C547-1445-A437-06958028576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370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65408" behindDoc="0" locked="0" layoutInCell="1" allowOverlap="1" wp14:anchorId="12CB2225" wp14:editId="15E9AB5A">
                  <wp:simplePos x="0" y="0"/>
                  <wp:positionH relativeFrom="column">
                    <wp:posOffset>5943600</wp:posOffset>
                  </wp:positionH>
                  <wp:positionV relativeFrom="paragraph">
                    <wp:posOffset>0</wp:posOffset>
                  </wp:positionV>
                  <wp:extent cx="25400" cy="25400"/>
                  <wp:effectExtent l="0" t="0" r="0" b="0"/>
                  <wp:wrapNone/>
                  <wp:docPr id="51" name="Picture 51" descr="page1image317536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6A497A0-BA3C-DE4D-9AF2-79D131ACE37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 descr="page1image3175360">
                            <a:extLst>
                              <a:ext uri="{FF2B5EF4-FFF2-40B4-BE49-F238E27FC236}">
                                <a16:creationId xmlns:a16="http://schemas.microsoft.com/office/drawing/2014/main" id="{16A497A0-BA3C-DE4D-9AF2-79D131ACE37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66432" behindDoc="0" locked="0" layoutInCell="1" allowOverlap="1" wp14:anchorId="405F613B" wp14:editId="2621DD7E">
                  <wp:simplePos x="0" y="0"/>
                  <wp:positionH relativeFrom="column">
                    <wp:posOffset>5943600</wp:posOffset>
                  </wp:positionH>
                  <wp:positionV relativeFrom="paragraph">
                    <wp:posOffset>0</wp:posOffset>
                  </wp:positionV>
                  <wp:extent cx="800100" cy="12700"/>
                  <wp:effectExtent l="0" t="0" r="0" b="0"/>
                  <wp:wrapNone/>
                  <wp:docPr id="50" name="Picture 50" descr="page1image317574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FD39F54-001F-C144-A6DF-FE17D6B493E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 descr="page1image3175744">
                            <a:extLst>
                              <a:ext uri="{FF2B5EF4-FFF2-40B4-BE49-F238E27FC236}">
                                <a16:creationId xmlns:a16="http://schemas.microsoft.com/office/drawing/2014/main" id="{1FD39F54-001F-C144-A6DF-FE17D6B493E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67456" behindDoc="0" locked="0" layoutInCell="1" allowOverlap="1" wp14:anchorId="7C3AE211" wp14:editId="79FFA853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0</wp:posOffset>
                  </wp:positionV>
                  <wp:extent cx="25400" cy="25400"/>
                  <wp:effectExtent l="0" t="0" r="0" b="0"/>
                  <wp:wrapNone/>
                  <wp:docPr id="49" name="Picture 49" descr="page1image316249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24EEBC9-CA58-FC4C-901E-299FD16C17E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9" descr="page1image3162496">
                            <a:extLst>
                              <a:ext uri="{FF2B5EF4-FFF2-40B4-BE49-F238E27FC236}">
                                <a16:creationId xmlns:a16="http://schemas.microsoft.com/office/drawing/2014/main" id="{E24EEBC9-CA58-FC4C-901E-299FD16C17E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68480" behindDoc="0" locked="0" layoutInCell="1" allowOverlap="1" wp14:anchorId="5FE9659F" wp14:editId="17EC6D24">
                  <wp:simplePos x="0" y="0"/>
                  <wp:positionH relativeFrom="column">
                    <wp:posOffset>1282700</wp:posOffset>
                  </wp:positionH>
                  <wp:positionV relativeFrom="paragraph">
                    <wp:posOffset>0</wp:posOffset>
                  </wp:positionV>
                  <wp:extent cx="25400" cy="25400"/>
                  <wp:effectExtent l="0" t="0" r="0" b="0"/>
                  <wp:wrapNone/>
                  <wp:docPr id="48" name="Picture 48" descr="page1image31713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B5F5F8C-3A9A-6E4A-9897-C12CBCE35C7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0" descr="page1image3171328">
                            <a:extLst>
                              <a:ext uri="{FF2B5EF4-FFF2-40B4-BE49-F238E27FC236}">
                                <a16:creationId xmlns:a16="http://schemas.microsoft.com/office/drawing/2014/main" id="{8B5F5F8C-3A9A-6E4A-9897-C12CBCE35C7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69504" behindDoc="0" locked="0" layoutInCell="1" allowOverlap="1" wp14:anchorId="6423B287" wp14:editId="4884C494">
                  <wp:simplePos x="0" y="0"/>
                  <wp:positionH relativeFrom="column">
                    <wp:posOffset>1308100</wp:posOffset>
                  </wp:positionH>
                  <wp:positionV relativeFrom="paragraph">
                    <wp:posOffset>0</wp:posOffset>
                  </wp:positionV>
                  <wp:extent cx="25400" cy="25400"/>
                  <wp:effectExtent l="0" t="0" r="0" b="0"/>
                  <wp:wrapNone/>
                  <wp:docPr id="47" name="Picture 47" descr="page1image317094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1235020-BFEB-6944-8C9A-EA6C9BED7BB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1" descr="page1image3170944">
                            <a:extLst>
                              <a:ext uri="{FF2B5EF4-FFF2-40B4-BE49-F238E27FC236}">
                                <a16:creationId xmlns:a16="http://schemas.microsoft.com/office/drawing/2014/main" id="{31235020-BFEB-6944-8C9A-EA6C9BED7BB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70528" behindDoc="0" locked="0" layoutInCell="1" allowOverlap="1" wp14:anchorId="28762BF2" wp14:editId="5880B602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0</wp:posOffset>
                  </wp:positionV>
                  <wp:extent cx="812800" cy="12700"/>
                  <wp:effectExtent l="0" t="0" r="0" b="0"/>
                  <wp:wrapNone/>
                  <wp:docPr id="46" name="Picture 46" descr="page1image3079113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154916A-A025-1C48-BE5F-EAA9F753D20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2" descr="page1image30791136">
                            <a:extLst>
                              <a:ext uri="{FF2B5EF4-FFF2-40B4-BE49-F238E27FC236}">
                                <a16:creationId xmlns:a16="http://schemas.microsoft.com/office/drawing/2014/main" id="{5154916A-A025-1C48-BE5F-EAA9F753D20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71552" behindDoc="0" locked="0" layoutInCell="1" allowOverlap="1" wp14:anchorId="5CD3556C" wp14:editId="32810340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0</wp:posOffset>
                  </wp:positionV>
                  <wp:extent cx="25400" cy="25400"/>
                  <wp:effectExtent l="0" t="0" r="0" b="0"/>
                  <wp:wrapNone/>
                  <wp:docPr id="42" name="Picture 42" descr="page1image333420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76B2CEF-3331-5648-B035-740069C88E4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3" descr="page1image3334208">
                            <a:extLst>
                              <a:ext uri="{FF2B5EF4-FFF2-40B4-BE49-F238E27FC236}">
                                <a16:creationId xmlns:a16="http://schemas.microsoft.com/office/drawing/2014/main" id="{276B2CEF-3331-5648-B035-740069C88E4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72576" behindDoc="0" locked="0" layoutInCell="1" allowOverlap="1" wp14:anchorId="1A668120" wp14:editId="6974580D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0</wp:posOffset>
                  </wp:positionV>
                  <wp:extent cx="25400" cy="25400"/>
                  <wp:effectExtent l="0" t="0" r="0" b="0"/>
                  <wp:wrapNone/>
                  <wp:docPr id="41" name="Picture 41" descr="page1image328390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99B9C64-E6CA-CB4B-AC17-C8CC5F6DD5B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4" descr="page1image3283904">
                            <a:extLst>
                              <a:ext uri="{FF2B5EF4-FFF2-40B4-BE49-F238E27FC236}">
                                <a16:creationId xmlns:a16="http://schemas.microsoft.com/office/drawing/2014/main" id="{F99B9C64-E6CA-CB4B-AC17-C8CC5F6DD5B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73600" behindDoc="0" locked="0" layoutInCell="1" allowOverlap="1" wp14:anchorId="2F62EA1A" wp14:editId="00BBB932">
                  <wp:simplePos x="0" y="0"/>
                  <wp:positionH relativeFrom="column">
                    <wp:posOffset>254000</wp:posOffset>
                  </wp:positionH>
                  <wp:positionV relativeFrom="paragraph">
                    <wp:posOffset>0</wp:posOffset>
                  </wp:positionV>
                  <wp:extent cx="1612900" cy="12700"/>
                  <wp:effectExtent l="0" t="0" r="0" b="0"/>
                  <wp:wrapNone/>
                  <wp:docPr id="40" name="Picture 40" descr="page1image328486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6759A7B-A30A-6944-BC71-8F3F6812A57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5" descr="page1image3284864">
                            <a:extLst>
                              <a:ext uri="{FF2B5EF4-FFF2-40B4-BE49-F238E27FC236}">
                                <a16:creationId xmlns:a16="http://schemas.microsoft.com/office/drawing/2014/main" id="{66759A7B-A30A-6944-BC71-8F3F6812A57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02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74624" behindDoc="0" locked="0" layoutInCell="1" allowOverlap="1" wp14:anchorId="3CBC6D29" wp14:editId="23B48800">
                  <wp:simplePos x="0" y="0"/>
                  <wp:positionH relativeFrom="column">
                    <wp:posOffset>1828800</wp:posOffset>
                  </wp:positionH>
                  <wp:positionV relativeFrom="paragraph">
                    <wp:posOffset>0</wp:posOffset>
                  </wp:positionV>
                  <wp:extent cx="25400" cy="25400"/>
                  <wp:effectExtent l="0" t="0" r="0" b="0"/>
                  <wp:wrapNone/>
                  <wp:docPr id="39" name="Picture 39" descr="page1image328313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FFFC446-C962-1447-AC2C-EE5F777825F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26" descr="page1image3283136">
                            <a:extLst>
                              <a:ext uri="{FF2B5EF4-FFF2-40B4-BE49-F238E27FC236}">
                                <a16:creationId xmlns:a16="http://schemas.microsoft.com/office/drawing/2014/main" id="{AFFFC446-C962-1447-AC2C-EE5F777825F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75648" behindDoc="0" locked="0" layoutInCell="1" allowOverlap="1" wp14:anchorId="5FD23F97" wp14:editId="1FDE6AA9">
                  <wp:simplePos x="0" y="0"/>
                  <wp:positionH relativeFrom="column">
                    <wp:posOffset>1828800</wp:posOffset>
                  </wp:positionH>
                  <wp:positionV relativeFrom="paragraph">
                    <wp:posOffset>0</wp:posOffset>
                  </wp:positionV>
                  <wp:extent cx="635000" cy="12700"/>
                  <wp:effectExtent l="0" t="0" r="0" b="0"/>
                  <wp:wrapNone/>
                  <wp:docPr id="38" name="Picture 38" descr="page1image328236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32F5233-9EE6-0549-A819-AA07AF5985F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27" descr="page1image3282368">
                            <a:extLst>
                              <a:ext uri="{FF2B5EF4-FFF2-40B4-BE49-F238E27FC236}">
                                <a16:creationId xmlns:a16="http://schemas.microsoft.com/office/drawing/2014/main" id="{E32F5233-9EE6-0549-A819-AA07AF5985F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23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76672" behindDoc="0" locked="0" layoutInCell="1" allowOverlap="1" wp14:anchorId="32AE90F7" wp14:editId="6DFC16B7">
                  <wp:simplePos x="0" y="0"/>
                  <wp:positionH relativeFrom="column">
                    <wp:posOffset>2463800</wp:posOffset>
                  </wp:positionH>
                  <wp:positionV relativeFrom="paragraph">
                    <wp:posOffset>0</wp:posOffset>
                  </wp:positionV>
                  <wp:extent cx="25400" cy="25400"/>
                  <wp:effectExtent l="0" t="0" r="0" b="0"/>
                  <wp:wrapNone/>
                  <wp:docPr id="37" name="Picture 37" descr="page1image328083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0EB3D31-CFA7-3D46-BF45-17C6B4459C4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28" descr="page1image3280832">
                            <a:extLst>
                              <a:ext uri="{FF2B5EF4-FFF2-40B4-BE49-F238E27FC236}">
                                <a16:creationId xmlns:a16="http://schemas.microsoft.com/office/drawing/2014/main" id="{50EB3D31-CFA7-3D46-BF45-17C6B4459C4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77696" behindDoc="0" locked="0" layoutInCell="1" allowOverlap="1" wp14:anchorId="7B005327" wp14:editId="5682F5EE">
                  <wp:simplePos x="0" y="0"/>
                  <wp:positionH relativeFrom="column">
                    <wp:posOffset>2489200</wp:posOffset>
                  </wp:positionH>
                  <wp:positionV relativeFrom="paragraph">
                    <wp:posOffset>0</wp:posOffset>
                  </wp:positionV>
                  <wp:extent cx="3911600" cy="12700"/>
                  <wp:effectExtent l="0" t="0" r="0" b="0"/>
                  <wp:wrapNone/>
                  <wp:docPr id="36" name="Picture 36" descr="page1image328256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7513F27-F8A8-234C-8E00-B911D072FD6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29" descr="page1image3282560">
                            <a:extLst>
                              <a:ext uri="{FF2B5EF4-FFF2-40B4-BE49-F238E27FC236}">
                                <a16:creationId xmlns:a16="http://schemas.microsoft.com/office/drawing/2014/main" id="{47513F27-F8A8-234C-8E00-B911D072FD6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370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78720" behindDoc="0" locked="0" layoutInCell="1" allowOverlap="1" wp14:anchorId="7921818D" wp14:editId="1573F31D">
                  <wp:simplePos x="0" y="0"/>
                  <wp:positionH relativeFrom="column">
                    <wp:posOffset>5854700</wp:posOffset>
                  </wp:positionH>
                  <wp:positionV relativeFrom="paragraph">
                    <wp:posOffset>0</wp:posOffset>
                  </wp:positionV>
                  <wp:extent cx="25400" cy="25400"/>
                  <wp:effectExtent l="0" t="0" r="0" b="0"/>
                  <wp:wrapNone/>
                  <wp:docPr id="35" name="Picture 35" descr="page1image328179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CDD237A-B0EC-3F4F-95C3-DC14F740D1A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0" descr="page1image3281792">
                            <a:extLst>
                              <a:ext uri="{FF2B5EF4-FFF2-40B4-BE49-F238E27FC236}">
                                <a16:creationId xmlns:a16="http://schemas.microsoft.com/office/drawing/2014/main" id="{3CDD237A-B0EC-3F4F-95C3-DC14F740D1A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79744" behindDoc="0" locked="0" layoutInCell="1" allowOverlap="1" wp14:anchorId="1C4260CD" wp14:editId="398853F7">
                  <wp:simplePos x="0" y="0"/>
                  <wp:positionH relativeFrom="column">
                    <wp:posOffset>5880100</wp:posOffset>
                  </wp:positionH>
                  <wp:positionV relativeFrom="paragraph">
                    <wp:posOffset>0</wp:posOffset>
                  </wp:positionV>
                  <wp:extent cx="800100" cy="12700"/>
                  <wp:effectExtent l="0" t="0" r="0" b="0"/>
                  <wp:wrapNone/>
                  <wp:docPr id="12" name="Picture 12" descr="page1image329216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46A7C56-625B-6E4F-A617-37A082F2C28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31" descr="page1image3292160">
                            <a:extLst>
                              <a:ext uri="{FF2B5EF4-FFF2-40B4-BE49-F238E27FC236}">
                                <a16:creationId xmlns:a16="http://schemas.microsoft.com/office/drawing/2014/main" id="{E46A7C56-625B-6E4F-A617-37A082F2C28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80768" behindDoc="0" locked="0" layoutInCell="1" allowOverlap="1" wp14:anchorId="3E0A0D1D" wp14:editId="22A5D7F8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0</wp:posOffset>
                  </wp:positionV>
                  <wp:extent cx="25400" cy="25400"/>
                  <wp:effectExtent l="0" t="0" r="0" b="0"/>
                  <wp:wrapNone/>
                  <wp:docPr id="11" name="Picture 11" descr="page1image317824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DCA941A-0721-B849-B1B7-56A065C7E03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2" descr="page1image3178240">
                            <a:extLst>
                              <a:ext uri="{FF2B5EF4-FFF2-40B4-BE49-F238E27FC236}">
                                <a16:creationId xmlns:a16="http://schemas.microsoft.com/office/drawing/2014/main" id="{9DCA941A-0721-B849-B1B7-56A065C7E03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81792" behindDoc="0" locked="0" layoutInCell="1" allowOverlap="1" wp14:anchorId="4F5B150B" wp14:editId="74431990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0</wp:posOffset>
                  </wp:positionV>
                  <wp:extent cx="25400" cy="25400"/>
                  <wp:effectExtent l="0" t="0" r="0" b="0"/>
                  <wp:wrapNone/>
                  <wp:docPr id="10" name="Picture 10" descr="page1image36362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EE6BFA8-4EFB-604A-A195-79092572E62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3" descr="page1image3636224">
                            <a:extLst>
                              <a:ext uri="{FF2B5EF4-FFF2-40B4-BE49-F238E27FC236}">
                                <a16:creationId xmlns:a16="http://schemas.microsoft.com/office/drawing/2014/main" id="{DEE6BFA8-4EFB-604A-A195-79092572E62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82816" behindDoc="0" locked="0" layoutInCell="1" allowOverlap="1" wp14:anchorId="4D38AFF5" wp14:editId="12C33395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0</wp:posOffset>
                  </wp:positionV>
                  <wp:extent cx="25400" cy="25400"/>
                  <wp:effectExtent l="0" t="0" r="0" b="0"/>
                  <wp:wrapNone/>
                  <wp:docPr id="9" name="Picture 9" descr="page2image321568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36A2FBA-94BF-C143-BDBF-83EC6EE4E66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2" descr="page2image3215680">
                            <a:extLst>
                              <a:ext uri="{FF2B5EF4-FFF2-40B4-BE49-F238E27FC236}">
                                <a16:creationId xmlns:a16="http://schemas.microsoft.com/office/drawing/2014/main" id="{A36A2FBA-94BF-C143-BDBF-83EC6EE4E66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83840" behindDoc="0" locked="0" layoutInCell="1" allowOverlap="1" wp14:anchorId="659E8BFB" wp14:editId="0E6D0683">
                  <wp:simplePos x="0" y="0"/>
                  <wp:positionH relativeFrom="column">
                    <wp:posOffset>254000</wp:posOffset>
                  </wp:positionH>
                  <wp:positionV relativeFrom="paragraph">
                    <wp:posOffset>0</wp:posOffset>
                  </wp:positionV>
                  <wp:extent cx="25400" cy="25400"/>
                  <wp:effectExtent l="0" t="0" r="0" b="0"/>
                  <wp:wrapNone/>
                  <wp:docPr id="8" name="Picture 8" descr="page2image322393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1D5C964-DB97-C744-832E-33AF4383042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3" descr="page2image3223936">
                            <a:extLst>
                              <a:ext uri="{FF2B5EF4-FFF2-40B4-BE49-F238E27FC236}">
                                <a16:creationId xmlns:a16="http://schemas.microsoft.com/office/drawing/2014/main" id="{C1D5C964-DB97-C744-832E-33AF4383042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84864" behindDoc="0" locked="0" layoutInCell="1" allowOverlap="1" wp14:anchorId="079F7967" wp14:editId="0C012589">
                  <wp:simplePos x="0" y="0"/>
                  <wp:positionH relativeFrom="column">
                    <wp:posOffset>279400</wp:posOffset>
                  </wp:positionH>
                  <wp:positionV relativeFrom="paragraph">
                    <wp:posOffset>0</wp:posOffset>
                  </wp:positionV>
                  <wp:extent cx="25400" cy="25400"/>
                  <wp:effectExtent l="0" t="0" r="0" b="0"/>
                  <wp:wrapNone/>
                  <wp:docPr id="7" name="Picture 7" descr="page2image321184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33B4A4B-6093-5B48-B998-EA05D93C8E6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44" descr="page2image3211840">
                            <a:extLst>
                              <a:ext uri="{FF2B5EF4-FFF2-40B4-BE49-F238E27FC236}">
                                <a16:creationId xmlns:a16="http://schemas.microsoft.com/office/drawing/2014/main" id="{733B4A4B-6093-5B48-B998-EA05D93C8E6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85888" behindDoc="0" locked="0" layoutInCell="1" allowOverlap="1" wp14:anchorId="2309A654" wp14:editId="443EA8C6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0</wp:posOffset>
                  </wp:positionV>
                  <wp:extent cx="25400" cy="25400"/>
                  <wp:effectExtent l="0" t="0" r="0" b="0"/>
                  <wp:wrapNone/>
                  <wp:docPr id="6" name="Picture 6" descr="page1image316249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138F15A-7B60-B245-A09F-05277E5D9A9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5" descr="page1image3162496">
                            <a:extLst>
                              <a:ext uri="{FF2B5EF4-FFF2-40B4-BE49-F238E27FC236}">
                                <a16:creationId xmlns:a16="http://schemas.microsoft.com/office/drawing/2014/main" id="{7138F15A-7B60-B245-A09F-05277E5D9A98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86912" behindDoc="0" locked="0" layoutInCell="1" allowOverlap="1" wp14:anchorId="32DD9FFA" wp14:editId="7B4F10CF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0</wp:posOffset>
                  </wp:positionV>
                  <wp:extent cx="25400" cy="25400"/>
                  <wp:effectExtent l="0" t="0" r="0" b="0"/>
                  <wp:wrapNone/>
                  <wp:docPr id="4" name="Picture 4" descr="page1image333420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AB7648D-3708-D240-9D34-90B49BFC6B0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6" descr="page1image3334208">
                            <a:extLst>
                              <a:ext uri="{FF2B5EF4-FFF2-40B4-BE49-F238E27FC236}">
                                <a16:creationId xmlns:a16="http://schemas.microsoft.com/office/drawing/2014/main" id="{FAB7648D-3708-D240-9D34-90B49BFC6B0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87936" behindDoc="0" locked="0" layoutInCell="1" allowOverlap="1" wp14:anchorId="2344D0FC" wp14:editId="221209B9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0</wp:posOffset>
                  </wp:positionV>
                  <wp:extent cx="25400" cy="25400"/>
                  <wp:effectExtent l="0" t="0" r="0" b="0"/>
                  <wp:wrapNone/>
                  <wp:docPr id="3" name="Picture 3" descr="page1image328390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CA5FBD5-52B7-BA43-912E-6FA27AAB06E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57" descr="page1image3283904">
                            <a:extLst>
                              <a:ext uri="{FF2B5EF4-FFF2-40B4-BE49-F238E27FC236}">
                                <a16:creationId xmlns:a16="http://schemas.microsoft.com/office/drawing/2014/main" id="{9CA5FBD5-52B7-BA43-912E-6FA27AAB06E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88960" behindDoc="0" locked="0" layoutInCell="1" allowOverlap="1" wp14:anchorId="290BBE33" wp14:editId="428C62A6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0</wp:posOffset>
                  </wp:positionV>
                  <wp:extent cx="25400" cy="25400"/>
                  <wp:effectExtent l="0" t="0" r="0" b="0"/>
                  <wp:wrapNone/>
                  <wp:docPr id="2" name="Picture 2" descr="page1image317824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4A66150-C54B-7E4F-8746-ABE760862CE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58" descr="page1image3178240">
                            <a:extLst>
                              <a:ext uri="{FF2B5EF4-FFF2-40B4-BE49-F238E27FC236}">
                                <a16:creationId xmlns:a16="http://schemas.microsoft.com/office/drawing/2014/main" id="{14A66150-C54B-7E4F-8746-ABE760862CE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230E08">
              <w:rPr>
                <w:rFonts w:asciiTheme="majorHAnsi" w:eastAsia="Times New Roman" w:hAnsiTheme="majorHAnsi" w:cstheme="majorHAnsi"/>
                <w:noProof/>
                <w:color w:val="000000"/>
              </w:rPr>
              <w:drawing>
                <wp:anchor distT="0" distB="0" distL="114300" distR="114300" simplePos="0" relativeHeight="251689984" behindDoc="0" locked="0" layoutInCell="1" allowOverlap="1" wp14:anchorId="1EB15605" wp14:editId="143DBDE2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0</wp:posOffset>
                  </wp:positionV>
                  <wp:extent cx="25400" cy="25400"/>
                  <wp:effectExtent l="0" t="0" r="0" b="0"/>
                  <wp:wrapNone/>
                  <wp:docPr id="1" name="Picture 1" descr="page1image363622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5F11E8F-04C4-AF41-9B7E-3F34DFA4B03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59" descr="page1image3636224">
                            <a:extLst>
                              <a:ext uri="{FF2B5EF4-FFF2-40B4-BE49-F238E27FC236}">
                                <a16:creationId xmlns:a16="http://schemas.microsoft.com/office/drawing/2014/main" id="{A5F11E8F-04C4-AF41-9B7E-3F34DFA4B03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E6A2B4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  <w:t xml:space="preserve">Data analysis </w:t>
            </w:r>
          </w:p>
        </w:tc>
        <w:tc>
          <w:tcPr>
            <w:tcW w:w="709" w:type="dxa"/>
            <w:hideMark/>
          </w:tcPr>
          <w:p w14:paraId="7A0C13D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  <w:hideMark/>
          </w:tcPr>
          <w:p w14:paraId="3C613A0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78FBF72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75469B5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  <w:hideMark/>
          </w:tcPr>
          <w:p w14:paraId="30C24DB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</w:tcPr>
          <w:p w14:paraId="292C621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26BBC27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  <w:hideMark/>
          </w:tcPr>
          <w:p w14:paraId="0C1FBB8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3869E64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93" w:type="dxa"/>
          </w:tcPr>
          <w:p w14:paraId="51B459D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  <w:hideMark/>
          </w:tcPr>
          <w:p w14:paraId="0EE8108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92" w:type="dxa"/>
          </w:tcPr>
          <w:p w14:paraId="77CE1EE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  <w:hideMark/>
          </w:tcPr>
          <w:p w14:paraId="3985197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422E4930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8" w:type="dxa"/>
          </w:tcPr>
          <w:p w14:paraId="04BA8C4F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701BE7" w:rsidRPr="00230E08" w14:paraId="512D84BE" w14:textId="77777777" w:rsidTr="00701BE7">
        <w:trPr>
          <w:trHeight w:val="680"/>
        </w:trPr>
        <w:tc>
          <w:tcPr>
            <w:tcW w:w="557" w:type="dxa"/>
            <w:hideMark/>
          </w:tcPr>
          <w:p w14:paraId="7C39536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24</w:t>
            </w:r>
          </w:p>
        </w:tc>
        <w:tc>
          <w:tcPr>
            <w:tcW w:w="1281" w:type="dxa"/>
            <w:hideMark/>
          </w:tcPr>
          <w:p w14:paraId="3E41EA3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 xml:space="preserve">Number of data coders </w:t>
            </w:r>
          </w:p>
        </w:tc>
        <w:tc>
          <w:tcPr>
            <w:tcW w:w="709" w:type="dxa"/>
            <w:hideMark/>
          </w:tcPr>
          <w:p w14:paraId="01C4132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5A20B09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332270E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</w:tcPr>
          <w:p w14:paraId="4B51868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  <w:hideMark/>
          </w:tcPr>
          <w:p w14:paraId="11A2257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</w:tcPr>
          <w:p w14:paraId="1483D97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213B5E0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7D93600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19D6CCF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3" w:type="dxa"/>
          </w:tcPr>
          <w:p w14:paraId="60813DF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  <w:hideMark/>
          </w:tcPr>
          <w:p w14:paraId="59326B8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2" w:type="dxa"/>
          </w:tcPr>
          <w:p w14:paraId="7E548C4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0C96AFB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</w:tcPr>
          <w:p w14:paraId="0BE038EE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-</w:t>
            </w:r>
          </w:p>
        </w:tc>
        <w:tc>
          <w:tcPr>
            <w:tcW w:w="708" w:type="dxa"/>
          </w:tcPr>
          <w:p w14:paraId="33F4CB71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</w:tr>
      <w:tr w:rsidR="00701BE7" w:rsidRPr="00230E08" w14:paraId="3308B832" w14:textId="77777777" w:rsidTr="00701BE7">
        <w:trPr>
          <w:trHeight w:val="680"/>
        </w:trPr>
        <w:tc>
          <w:tcPr>
            <w:tcW w:w="557" w:type="dxa"/>
            <w:hideMark/>
          </w:tcPr>
          <w:p w14:paraId="5A4A4CE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25</w:t>
            </w:r>
          </w:p>
        </w:tc>
        <w:tc>
          <w:tcPr>
            <w:tcW w:w="1281" w:type="dxa"/>
            <w:hideMark/>
          </w:tcPr>
          <w:p w14:paraId="6F76337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 xml:space="preserve">Description of the coding tree </w:t>
            </w:r>
          </w:p>
        </w:tc>
        <w:tc>
          <w:tcPr>
            <w:tcW w:w="709" w:type="dxa"/>
            <w:hideMark/>
          </w:tcPr>
          <w:p w14:paraId="24A1DA8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7049A67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5484F8C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</w:tcPr>
          <w:p w14:paraId="0C47DAF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  <w:hideMark/>
          </w:tcPr>
          <w:p w14:paraId="3BA7B07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</w:tcPr>
          <w:p w14:paraId="2B2A69D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152AA94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20AC082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02C12BA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3" w:type="dxa"/>
          </w:tcPr>
          <w:p w14:paraId="47B3EEE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  <w:hideMark/>
          </w:tcPr>
          <w:p w14:paraId="5CE0A98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2" w:type="dxa"/>
          </w:tcPr>
          <w:p w14:paraId="31D369F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16951A1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7117041A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-</w:t>
            </w:r>
          </w:p>
        </w:tc>
        <w:tc>
          <w:tcPr>
            <w:tcW w:w="708" w:type="dxa"/>
          </w:tcPr>
          <w:p w14:paraId="1B053D2D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-</w:t>
            </w:r>
          </w:p>
        </w:tc>
      </w:tr>
      <w:tr w:rsidR="00701BE7" w:rsidRPr="00230E08" w14:paraId="63C14533" w14:textId="77777777" w:rsidTr="00701BE7">
        <w:trPr>
          <w:trHeight w:val="680"/>
        </w:trPr>
        <w:tc>
          <w:tcPr>
            <w:tcW w:w="557" w:type="dxa"/>
            <w:hideMark/>
          </w:tcPr>
          <w:p w14:paraId="708F2FA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26</w:t>
            </w:r>
          </w:p>
        </w:tc>
        <w:tc>
          <w:tcPr>
            <w:tcW w:w="1281" w:type="dxa"/>
            <w:hideMark/>
          </w:tcPr>
          <w:p w14:paraId="402308A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 xml:space="preserve">Derivation of themes </w:t>
            </w:r>
          </w:p>
        </w:tc>
        <w:tc>
          <w:tcPr>
            <w:tcW w:w="709" w:type="dxa"/>
            <w:hideMark/>
          </w:tcPr>
          <w:p w14:paraId="1B10E94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72D2427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074D1B9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342723A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5C907EC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2E5DB8A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5C82606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  <w:hideMark/>
          </w:tcPr>
          <w:p w14:paraId="10B9E31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464959E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3" w:type="dxa"/>
          </w:tcPr>
          <w:p w14:paraId="070B7C8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5EB590C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2" w:type="dxa"/>
          </w:tcPr>
          <w:p w14:paraId="767EEEB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7E97C71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1FBD2EE6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  <w:tc>
          <w:tcPr>
            <w:tcW w:w="708" w:type="dxa"/>
          </w:tcPr>
          <w:p w14:paraId="37BCDEEF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</w:tr>
      <w:tr w:rsidR="00701BE7" w:rsidRPr="00230E08" w14:paraId="38178218" w14:textId="77777777" w:rsidTr="00701BE7">
        <w:trPr>
          <w:trHeight w:val="340"/>
        </w:trPr>
        <w:tc>
          <w:tcPr>
            <w:tcW w:w="557" w:type="dxa"/>
            <w:hideMark/>
          </w:tcPr>
          <w:p w14:paraId="08888F3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27</w:t>
            </w:r>
          </w:p>
        </w:tc>
        <w:tc>
          <w:tcPr>
            <w:tcW w:w="1281" w:type="dxa"/>
            <w:hideMark/>
          </w:tcPr>
          <w:p w14:paraId="79EB1B1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 xml:space="preserve">Software </w:t>
            </w:r>
          </w:p>
        </w:tc>
        <w:tc>
          <w:tcPr>
            <w:tcW w:w="709" w:type="dxa"/>
            <w:hideMark/>
          </w:tcPr>
          <w:p w14:paraId="4B7AAFE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3CBAD81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67015D9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</w:tcPr>
          <w:p w14:paraId="3A6F9B1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  <w:hideMark/>
          </w:tcPr>
          <w:p w14:paraId="669E385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</w:tcPr>
          <w:p w14:paraId="5EE36FA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563EB5D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3ED34CC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4B354D4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3" w:type="dxa"/>
          </w:tcPr>
          <w:p w14:paraId="56E3691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  <w:hideMark/>
          </w:tcPr>
          <w:p w14:paraId="6D43D40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2" w:type="dxa"/>
          </w:tcPr>
          <w:p w14:paraId="5E29D24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0573ECF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4B579CE5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-</w:t>
            </w:r>
          </w:p>
        </w:tc>
        <w:tc>
          <w:tcPr>
            <w:tcW w:w="708" w:type="dxa"/>
          </w:tcPr>
          <w:p w14:paraId="7B2AE81C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</w:tr>
      <w:tr w:rsidR="00701BE7" w:rsidRPr="00230E08" w14:paraId="1FE42B12" w14:textId="77777777" w:rsidTr="00701BE7">
        <w:trPr>
          <w:trHeight w:val="680"/>
        </w:trPr>
        <w:tc>
          <w:tcPr>
            <w:tcW w:w="557" w:type="dxa"/>
            <w:hideMark/>
          </w:tcPr>
          <w:p w14:paraId="78E6995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28</w:t>
            </w:r>
          </w:p>
        </w:tc>
        <w:tc>
          <w:tcPr>
            <w:tcW w:w="1281" w:type="dxa"/>
            <w:hideMark/>
          </w:tcPr>
          <w:p w14:paraId="4196DCB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 xml:space="preserve">Participant checking </w:t>
            </w:r>
          </w:p>
        </w:tc>
        <w:tc>
          <w:tcPr>
            <w:tcW w:w="709" w:type="dxa"/>
            <w:hideMark/>
          </w:tcPr>
          <w:p w14:paraId="539EB84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0B10DE3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212A2DC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1" w:type="dxa"/>
          </w:tcPr>
          <w:p w14:paraId="6A2A71B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  <w:hideMark/>
          </w:tcPr>
          <w:p w14:paraId="795A996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</w:tcPr>
          <w:p w14:paraId="23BC0FA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00B0A69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13F31E6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70E16C4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3" w:type="dxa"/>
          </w:tcPr>
          <w:p w14:paraId="130464A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  <w:hideMark/>
          </w:tcPr>
          <w:p w14:paraId="2A96566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2" w:type="dxa"/>
          </w:tcPr>
          <w:p w14:paraId="647C767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15D8B78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</w:tcPr>
          <w:p w14:paraId="36056DCA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-</w:t>
            </w:r>
          </w:p>
        </w:tc>
        <w:tc>
          <w:tcPr>
            <w:tcW w:w="708" w:type="dxa"/>
          </w:tcPr>
          <w:p w14:paraId="0951BD9F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-</w:t>
            </w:r>
          </w:p>
        </w:tc>
      </w:tr>
      <w:tr w:rsidR="00701BE7" w:rsidRPr="00230E08" w14:paraId="3EC708E4" w14:textId="77777777" w:rsidTr="00701BE7">
        <w:trPr>
          <w:trHeight w:val="340"/>
        </w:trPr>
        <w:tc>
          <w:tcPr>
            <w:tcW w:w="1838" w:type="dxa"/>
            <w:gridSpan w:val="2"/>
            <w:hideMark/>
          </w:tcPr>
          <w:p w14:paraId="0F550EC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  <w:p w14:paraId="4D23EB5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b/>
                <w:bCs/>
                <w:i/>
                <w:iCs/>
                <w:color w:val="000000"/>
              </w:rPr>
              <w:t>Reporting</w:t>
            </w:r>
            <w:r w:rsidRPr="00230E08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709" w:type="dxa"/>
            <w:hideMark/>
          </w:tcPr>
          <w:p w14:paraId="760736C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  <w:hideMark/>
          </w:tcPr>
          <w:p w14:paraId="0DCE2F0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39EF611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2F6C434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  <w:hideMark/>
          </w:tcPr>
          <w:p w14:paraId="675E2D7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</w:tcPr>
          <w:p w14:paraId="2304432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7590AC6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  <w:hideMark/>
          </w:tcPr>
          <w:p w14:paraId="4A32833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</w:tcPr>
          <w:p w14:paraId="0EE1D8B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93" w:type="dxa"/>
          </w:tcPr>
          <w:p w14:paraId="09447DC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0" w:type="dxa"/>
            <w:hideMark/>
          </w:tcPr>
          <w:p w14:paraId="2399770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92" w:type="dxa"/>
          </w:tcPr>
          <w:p w14:paraId="51785BE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9" w:type="dxa"/>
            <w:hideMark/>
          </w:tcPr>
          <w:p w14:paraId="116A794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3CBB296D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708" w:type="dxa"/>
          </w:tcPr>
          <w:p w14:paraId="733120DF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701BE7" w:rsidRPr="00230E08" w14:paraId="29230A4E" w14:textId="77777777" w:rsidTr="00701BE7">
        <w:trPr>
          <w:trHeight w:val="680"/>
        </w:trPr>
        <w:tc>
          <w:tcPr>
            <w:tcW w:w="557" w:type="dxa"/>
            <w:hideMark/>
          </w:tcPr>
          <w:p w14:paraId="74ACF2A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lastRenderedPageBreak/>
              <w:t>29</w:t>
            </w:r>
          </w:p>
        </w:tc>
        <w:tc>
          <w:tcPr>
            <w:tcW w:w="1281" w:type="dxa"/>
            <w:hideMark/>
          </w:tcPr>
          <w:p w14:paraId="29E6237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 xml:space="preserve">Quotations presented </w:t>
            </w:r>
          </w:p>
        </w:tc>
        <w:tc>
          <w:tcPr>
            <w:tcW w:w="709" w:type="dxa"/>
            <w:hideMark/>
          </w:tcPr>
          <w:p w14:paraId="7CEAB58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  <w:hideMark/>
          </w:tcPr>
          <w:p w14:paraId="534342E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566A74C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4D0DEBF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2A22A3D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0DF38C8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5361E2D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6D4831D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05ADCA6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3" w:type="dxa"/>
          </w:tcPr>
          <w:p w14:paraId="7739655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6FF0C73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2" w:type="dxa"/>
          </w:tcPr>
          <w:p w14:paraId="03176D5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34C951E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2A58F653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-</w:t>
            </w:r>
          </w:p>
        </w:tc>
        <w:tc>
          <w:tcPr>
            <w:tcW w:w="708" w:type="dxa"/>
          </w:tcPr>
          <w:p w14:paraId="31EE96FC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-</w:t>
            </w:r>
          </w:p>
        </w:tc>
      </w:tr>
      <w:tr w:rsidR="00701BE7" w:rsidRPr="00230E08" w14:paraId="7F29067C" w14:textId="77777777" w:rsidTr="00701BE7">
        <w:trPr>
          <w:trHeight w:val="1020"/>
        </w:trPr>
        <w:tc>
          <w:tcPr>
            <w:tcW w:w="557" w:type="dxa"/>
            <w:hideMark/>
          </w:tcPr>
          <w:p w14:paraId="404F142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30</w:t>
            </w:r>
          </w:p>
        </w:tc>
        <w:tc>
          <w:tcPr>
            <w:tcW w:w="1281" w:type="dxa"/>
            <w:hideMark/>
          </w:tcPr>
          <w:p w14:paraId="34C3D58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 xml:space="preserve">Data and findings consistent </w:t>
            </w:r>
          </w:p>
        </w:tc>
        <w:tc>
          <w:tcPr>
            <w:tcW w:w="709" w:type="dxa"/>
            <w:hideMark/>
          </w:tcPr>
          <w:p w14:paraId="57E3AE4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54A2AF6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002F6CF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367501B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41CEF710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3BE8EA2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716C46C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61E4A50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1B9CAC5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3" w:type="dxa"/>
          </w:tcPr>
          <w:p w14:paraId="648BECB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6705901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2" w:type="dxa"/>
          </w:tcPr>
          <w:p w14:paraId="5B7560C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410E826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64AD16D5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</w:p>
          <w:p w14:paraId="5F51E7C8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  <w:tc>
          <w:tcPr>
            <w:tcW w:w="708" w:type="dxa"/>
          </w:tcPr>
          <w:p w14:paraId="6435CDE7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</w:tr>
      <w:tr w:rsidR="00701BE7" w:rsidRPr="00230E08" w14:paraId="4FA86003" w14:textId="77777777" w:rsidTr="00701BE7">
        <w:trPr>
          <w:trHeight w:val="680"/>
        </w:trPr>
        <w:tc>
          <w:tcPr>
            <w:tcW w:w="557" w:type="dxa"/>
            <w:hideMark/>
          </w:tcPr>
          <w:p w14:paraId="63EAAEA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31</w:t>
            </w:r>
          </w:p>
        </w:tc>
        <w:tc>
          <w:tcPr>
            <w:tcW w:w="1281" w:type="dxa"/>
            <w:hideMark/>
          </w:tcPr>
          <w:p w14:paraId="3D3AC37D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 xml:space="preserve">Clarity of major themes </w:t>
            </w:r>
          </w:p>
        </w:tc>
        <w:tc>
          <w:tcPr>
            <w:tcW w:w="709" w:type="dxa"/>
            <w:hideMark/>
          </w:tcPr>
          <w:p w14:paraId="126A5A3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  <w:hideMark/>
          </w:tcPr>
          <w:p w14:paraId="1512E41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10C51B7A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74BBD7FB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6559AF0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3C9C2FF4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4EE8750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  <w:hideMark/>
          </w:tcPr>
          <w:p w14:paraId="46DDD7F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47B323C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3" w:type="dxa"/>
          </w:tcPr>
          <w:p w14:paraId="3E71601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1E802C6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992" w:type="dxa"/>
          </w:tcPr>
          <w:p w14:paraId="3634EB7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273967C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6050192F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  <w:tc>
          <w:tcPr>
            <w:tcW w:w="708" w:type="dxa"/>
          </w:tcPr>
          <w:p w14:paraId="7BE3079F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</w:tr>
      <w:tr w:rsidR="00701BE7" w:rsidRPr="00230E08" w14:paraId="4A81CD88" w14:textId="77777777" w:rsidTr="00701BE7">
        <w:trPr>
          <w:trHeight w:val="680"/>
        </w:trPr>
        <w:tc>
          <w:tcPr>
            <w:tcW w:w="557" w:type="dxa"/>
            <w:hideMark/>
          </w:tcPr>
          <w:p w14:paraId="097839A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32</w:t>
            </w:r>
          </w:p>
        </w:tc>
        <w:tc>
          <w:tcPr>
            <w:tcW w:w="1281" w:type="dxa"/>
            <w:hideMark/>
          </w:tcPr>
          <w:p w14:paraId="6449222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 xml:space="preserve">Clarity of minor themes </w:t>
            </w:r>
          </w:p>
        </w:tc>
        <w:tc>
          <w:tcPr>
            <w:tcW w:w="709" w:type="dxa"/>
            <w:hideMark/>
          </w:tcPr>
          <w:p w14:paraId="64AFDB27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49774EB8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0113C3BC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6E48C36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787E65BE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709" w:type="dxa"/>
          </w:tcPr>
          <w:p w14:paraId="24122F79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</w:tcPr>
          <w:p w14:paraId="68B3FBC3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1" w:type="dxa"/>
            <w:hideMark/>
          </w:tcPr>
          <w:p w14:paraId="5BCE5AA1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850" w:type="dxa"/>
          </w:tcPr>
          <w:p w14:paraId="1677B6D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3" w:type="dxa"/>
          </w:tcPr>
          <w:p w14:paraId="09AD5216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0" w:type="dxa"/>
            <w:hideMark/>
          </w:tcPr>
          <w:p w14:paraId="5932C785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992" w:type="dxa"/>
          </w:tcPr>
          <w:p w14:paraId="0C1D15A2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Theme="majorHAnsi" w:eastAsia="Times New Roman" w:hAnsiTheme="majorHAnsi" w:cstheme="majorHAnsi"/>
                <w:color w:val="000000"/>
              </w:rPr>
              <w:t>-</w:t>
            </w:r>
          </w:p>
        </w:tc>
        <w:tc>
          <w:tcPr>
            <w:tcW w:w="709" w:type="dxa"/>
            <w:hideMark/>
          </w:tcPr>
          <w:p w14:paraId="52D392EF" w14:textId="77777777" w:rsidR="00701BE7" w:rsidRPr="00230E08" w:rsidRDefault="00701BE7" w:rsidP="00A15DEC">
            <w:pPr>
              <w:spacing w:line="360" w:lineRule="auto"/>
              <w:ind w:firstLine="0"/>
              <w:jc w:val="left"/>
              <w:rPr>
                <w:rFonts w:asciiTheme="majorHAnsi" w:eastAsia="Times New Roman" w:hAnsiTheme="majorHAnsi" w:cstheme="majorHAnsi"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</w:t>
            </w:r>
          </w:p>
        </w:tc>
        <w:tc>
          <w:tcPr>
            <w:tcW w:w="851" w:type="dxa"/>
          </w:tcPr>
          <w:p w14:paraId="19B8C5AD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  <w:tc>
          <w:tcPr>
            <w:tcW w:w="708" w:type="dxa"/>
          </w:tcPr>
          <w:p w14:paraId="60843212" w14:textId="77777777" w:rsidR="00701BE7" w:rsidRPr="00230E08" w:rsidRDefault="00701BE7" w:rsidP="00A15DEC">
            <w:pPr>
              <w:spacing w:line="360" w:lineRule="auto"/>
              <w:jc w:val="left"/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</w:pPr>
            <w:r w:rsidRPr="00230E08">
              <w:rPr>
                <w:rFonts w:ascii="Segoe UI Symbol" w:eastAsia="Times New Roman" w:hAnsi="Segoe UI Symbol" w:cs="Segoe UI Symbol"/>
                <w:i/>
                <w:iCs/>
                <w:color w:val="000000"/>
              </w:rPr>
              <w:t>✓✓</w:t>
            </w:r>
          </w:p>
        </w:tc>
      </w:tr>
    </w:tbl>
    <w:p w14:paraId="70B6B0F2" w14:textId="77777777" w:rsidR="00701BE7" w:rsidRPr="00230E08" w:rsidRDefault="00701BE7" w:rsidP="00701BE7">
      <w:pPr>
        <w:spacing w:line="360" w:lineRule="auto"/>
        <w:rPr>
          <w:rFonts w:asciiTheme="majorHAnsi" w:hAnsiTheme="majorHAnsi" w:cstheme="majorHAnsi"/>
          <w:i/>
          <w:iCs/>
        </w:rPr>
      </w:pPr>
      <w:r w:rsidRPr="00230E08">
        <w:rPr>
          <w:rFonts w:asciiTheme="majorHAnsi" w:hAnsiTheme="majorHAnsi" w:cstheme="majorHAnsi"/>
          <w:i/>
          <w:iCs/>
        </w:rPr>
        <w:t>Note: (</w:t>
      </w:r>
      <w:r w:rsidRPr="00230E08">
        <w:rPr>
          <w:rFonts w:ascii="Segoe UI Symbol" w:eastAsia="Times New Roman" w:hAnsi="Segoe UI Symbol" w:cs="Segoe UI Symbol"/>
          <w:i/>
          <w:iCs/>
          <w:color w:val="000000"/>
          <w:lang w:val="en-US"/>
        </w:rPr>
        <w:t>✓</w:t>
      </w:r>
      <w:r w:rsidRPr="00230E08">
        <w:rPr>
          <w:rFonts w:asciiTheme="majorHAnsi" w:hAnsiTheme="majorHAnsi" w:cstheme="majorHAnsi"/>
          <w:i/>
          <w:iCs/>
        </w:rPr>
        <w:t>) indicates reported by the study, (– ) indicates not stated in the study, and (N/A) denotes not applicable in the study.</w:t>
      </w:r>
    </w:p>
    <w:p w14:paraId="7DCAFC52" w14:textId="77777777" w:rsidR="00026446" w:rsidRDefault="00026446"/>
    <w:sectPr w:rsidR="00026446" w:rsidSect="00701BE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BE7"/>
    <w:rsid w:val="0001154E"/>
    <w:rsid w:val="00017C40"/>
    <w:rsid w:val="00020BE3"/>
    <w:rsid w:val="00026446"/>
    <w:rsid w:val="00070FC4"/>
    <w:rsid w:val="000B1F18"/>
    <w:rsid w:val="000E5FBA"/>
    <w:rsid w:val="00102AF9"/>
    <w:rsid w:val="00103DCB"/>
    <w:rsid w:val="001154E7"/>
    <w:rsid w:val="00124DEF"/>
    <w:rsid w:val="001602A7"/>
    <w:rsid w:val="002A03DF"/>
    <w:rsid w:val="002E1577"/>
    <w:rsid w:val="0031565A"/>
    <w:rsid w:val="00326E86"/>
    <w:rsid w:val="003834FE"/>
    <w:rsid w:val="003C1F5F"/>
    <w:rsid w:val="003D5560"/>
    <w:rsid w:val="004172CA"/>
    <w:rsid w:val="0045255B"/>
    <w:rsid w:val="00452C30"/>
    <w:rsid w:val="004864C9"/>
    <w:rsid w:val="0048725C"/>
    <w:rsid w:val="004B0902"/>
    <w:rsid w:val="00524EFA"/>
    <w:rsid w:val="00533810"/>
    <w:rsid w:val="00554741"/>
    <w:rsid w:val="00570407"/>
    <w:rsid w:val="00571A52"/>
    <w:rsid w:val="005E7ADC"/>
    <w:rsid w:val="00626213"/>
    <w:rsid w:val="00633AE4"/>
    <w:rsid w:val="00642E60"/>
    <w:rsid w:val="00652926"/>
    <w:rsid w:val="00672A86"/>
    <w:rsid w:val="006E708E"/>
    <w:rsid w:val="00701BE7"/>
    <w:rsid w:val="00733E76"/>
    <w:rsid w:val="00756B43"/>
    <w:rsid w:val="007573C8"/>
    <w:rsid w:val="00794E59"/>
    <w:rsid w:val="007D19A8"/>
    <w:rsid w:val="007E6F1D"/>
    <w:rsid w:val="007F7F0A"/>
    <w:rsid w:val="008157D8"/>
    <w:rsid w:val="0084311E"/>
    <w:rsid w:val="008451C0"/>
    <w:rsid w:val="008716D7"/>
    <w:rsid w:val="008A4AAC"/>
    <w:rsid w:val="008D18E7"/>
    <w:rsid w:val="00911975"/>
    <w:rsid w:val="00921B84"/>
    <w:rsid w:val="00964168"/>
    <w:rsid w:val="00986582"/>
    <w:rsid w:val="009908FC"/>
    <w:rsid w:val="009A5E64"/>
    <w:rsid w:val="009E54D9"/>
    <w:rsid w:val="00A23344"/>
    <w:rsid w:val="00A76F2E"/>
    <w:rsid w:val="00AB6C4C"/>
    <w:rsid w:val="00AD3B2B"/>
    <w:rsid w:val="00B17FBD"/>
    <w:rsid w:val="00B2347D"/>
    <w:rsid w:val="00B2646C"/>
    <w:rsid w:val="00B27512"/>
    <w:rsid w:val="00B67F97"/>
    <w:rsid w:val="00B876D2"/>
    <w:rsid w:val="00B90C53"/>
    <w:rsid w:val="00BC4AC9"/>
    <w:rsid w:val="00BF6808"/>
    <w:rsid w:val="00C10F92"/>
    <w:rsid w:val="00C33C20"/>
    <w:rsid w:val="00C9043A"/>
    <w:rsid w:val="00C90EDD"/>
    <w:rsid w:val="00C9135F"/>
    <w:rsid w:val="00C91DAD"/>
    <w:rsid w:val="00CE1361"/>
    <w:rsid w:val="00D229EF"/>
    <w:rsid w:val="00D27C43"/>
    <w:rsid w:val="00D4117A"/>
    <w:rsid w:val="00D56E20"/>
    <w:rsid w:val="00DB05BC"/>
    <w:rsid w:val="00DB77C9"/>
    <w:rsid w:val="00DC2225"/>
    <w:rsid w:val="00DE0AC1"/>
    <w:rsid w:val="00DE1C94"/>
    <w:rsid w:val="00E040A9"/>
    <w:rsid w:val="00E34F73"/>
    <w:rsid w:val="00E8136D"/>
    <w:rsid w:val="00E8589A"/>
    <w:rsid w:val="00EF5593"/>
    <w:rsid w:val="00F36F00"/>
    <w:rsid w:val="00F70B94"/>
    <w:rsid w:val="00F71102"/>
    <w:rsid w:val="00F844CC"/>
    <w:rsid w:val="00FB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354BD"/>
  <w15:chartTrackingRefBased/>
  <w15:docId w15:val="{737D0273-5561-EA48-BF6D-F516A58E7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1BE7"/>
    <w:pPr>
      <w:spacing w:line="276" w:lineRule="auto"/>
    </w:pPr>
    <w:rPr>
      <w:rFonts w:ascii="Arial" w:eastAsia="Arial" w:hAnsi="Arial" w:cs="Arial"/>
      <w:sz w:val="22"/>
      <w:szCs w:val="22"/>
      <w:lang w:eastAsia="en-GB" w:bidi="ar-SA"/>
    </w:rPr>
  </w:style>
  <w:style w:type="paragraph" w:styleId="Heading1">
    <w:name w:val="heading 1"/>
    <w:basedOn w:val="Normal"/>
    <w:link w:val="Heading1Char"/>
    <w:autoRedefine/>
    <w:uiPriority w:val="9"/>
    <w:qFormat/>
    <w:rsid w:val="00733E76"/>
    <w:pPr>
      <w:keepNext/>
      <w:keepLines/>
      <w:spacing w:before="240" w:line="240" w:lineRule="auto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40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E76"/>
    <w:rPr>
      <w:rFonts w:asciiTheme="majorHAnsi" w:eastAsiaTheme="majorEastAsia" w:hAnsiTheme="majorHAnsi" w:cstheme="majorBidi"/>
      <w:b/>
      <w:color w:val="2F5496" w:themeColor="accent1" w:themeShade="BF"/>
      <w:sz w:val="32"/>
      <w:szCs w:val="40"/>
    </w:rPr>
  </w:style>
  <w:style w:type="table" w:styleId="TableGridLight">
    <w:name w:val="Grid Table Light"/>
    <w:basedOn w:val="TableNormal"/>
    <w:uiPriority w:val="40"/>
    <w:rsid w:val="00701BE7"/>
    <w:pPr>
      <w:ind w:firstLine="1134"/>
      <w:jc w:val="both"/>
    </w:pPr>
    <w:rPr>
      <w:rFonts w:eastAsia="Arial"/>
      <w:szCs w:val="24"/>
      <w:lang w:val="en-US"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D4F3E1-66EA-504A-8F68-D860AE17F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aya Shrestha </dc:creator>
  <cp:keywords/>
  <dc:description/>
  <cp:lastModifiedBy>Jay-ar Medes</cp:lastModifiedBy>
  <cp:revision>3</cp:revision>
  <dcterms:created xsi:type="dcterms:W3CDTF">2023-04-09T16:44:00Z</dcterms:created>
  <dcterms:modified xsi:type="dcterms:W3CDTF">2024-02-28T21:36:00Z</dcterms:modified>
</cp:coreProperties>
</file>